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208369" w14:textId="5AD5E963" w:rsidR="002403B4" w:rsidRPr="00375782" w:rsidRDefault="002403B4" w:rsidP="00832492">
      <w:pPr>
        <w:spacing w:line="480" w:lineRule="auto"/>
        <w:jc w:val="both"/>
        <w:rPr>
          <w:rFonts w:cstheme="majorBidi"/>
          <w:b/>
          <w:bCs/>
          <w:sz w:val="22"/>
        </w:rPr>
      </w:pPr>
      <w:r w:rsidRPr="00375782">
        <w:rPr>
          <w:rFonts w:cstheme="majorBidi"/>
          <w:b/>
          <w:bCs/>
          <w:sz w:val="22"/>
        </w:rPr>
        <w:t>Journal name: Heart and Vessels</w:t>
      </w:r>
    </w:p>
    <w:p w14:paraId="7E51830F" w14:textId="77777777" w:rsidR="00371A39" w:rsidRPr="004234EC" w:rsidRDefault="00015C73" w:rsidP="00371A39">
      <w:pPr>
        <w:spacing w:line="480" w:lineRule="auto"/>
        <w:rPr>
          <w:b/>
          <w:bCs/>
          <w:sz w:val="22"/>
        </w:rPr>
      </w:pPr>
      <w:r w:rsidRPr="004234EC">
        <w:rPr>
          <w:rFonts w:cstheme="majorBidi"/>
          <w:b/>
          <w:bCs/>
          <w:sz w:val="22"/>
        </w:rPr>
        <w:t xml:space="preserve">Title: </w:t>
      </w:r>
      <w:r w:rsidR="00371A39" w:rsidRPr="004234EC">
        <w:rPr>
          <w:b/>
          <w:bCs/>
          <w:sz w:val="22"/>
        </w:rPr>
        <w:t>Elevated Plasma Endocan and BOC in Heart Failure Patients Decrease After Heart Transplantation in Association with Improved Hemodynamics</w:t>
      </w:r>
    </w:p>
    <w:p w14:paraId="5B6771CD" w14:textId="13EDB846" w:rsidR="007A7F79" w:rsidRPr="00375782" w:rsidRDefault="00371A39" w:rsidP="00EB0C7F">
      <w:pPr>
        <w:spacing w:line="480" w:lineRule="auto"/>
        <w:jc w:val="both"/>
        <w:rPr>
          <w:sz w:val="22"/>
          <w:szCs w:val="18"/>
          <w:vertAlign w:val="superscript"/>
        </w:rPr>
      </w:pPr>
      <w:r w:rsidRPr="00375782">
        <w:rPr>
          <w:b/>
          <w:bCs/>
          <w:sz w:val="22"/>
          <w:szCs w:val="20"/>
        </w:rPr>
        <w:t>Authors</w:t>
      </w:r>
      <w:r w:rsidRPr="00375782">
        <w:rPr>
          <w:b/>
          <w:bCs/>
          <w:sz w:val="22"/>
          <w:szCs w:val="18"/>
        </w:rPr>
        <w:t>:</w:t>
      </w:r>
      <w:r w:rsidRPr="00375782">
        <w:rPr>
          <w:sz w:val="22"/>
          <w:szCs w:val="18"/>
        </w:rPr>
        <w:t xml:space="preserve"> Salaheldin Ahmed PhD student</w:t>
      </w:r>
      <w:r w:rsidRPr="00375782">
        <w:rPr>
          <w:sz w:val="22"/>
          <w:szCs w:val="18"/>
          <w:vertAlign w:val="superscript"/>
        </w:rPr>
        <w:t xml:space="preserve"> </w:t>
      </w:r>
      <w:proofErr w:type="spellStart"/>
      <w:r w:rsidRPr="00375782">
        <w:rPr>
          <w:sz w:val="22"/>
          <w:szCs w:val="18"/>
          <w:vertAlign w:val="superscript"/>
        </w:rPr>
        <w:t>a,b</w:t>
      </w:r>
      <w:proofErr w:type="spellEnd"/>
      <w:r w:rsidRPr="00375782">
        <w:rPr>
          <w:sz w:val="22"/>
          <w:szCs w:val="18"/>
        </w:rPr>
        <w:t>, Abdulla Ahmed PhD student</w:t>
      </w:r>
      <w:r w:rsidRPr="00375782">
        <w:rPr>
          <w:sz w:val="22"/>
          <w:szCs w:val="18"/>
          <w:vertAlign w:val="superscript"/>
        </w:rPr>
        <w:t xml:space="preserve"> </w:t>
      </w:r>
      <w:proofErr w:type="spellStart"/>
      <w:r w:rsidRPr="00375782">
        <w:rPr>
          <w:sz w:val="22"/>
          <w:szCs w:val="18"/>
          <w:vertAlign w:val="superscript"/>
        </w:rPr>
        <w:t>a,b</w:t>
      </w:r>
      <w:proofErr w:type="spellEnd"/>
      <w:r w:rsidRPr="00375782">
        <w:rPr>
          <w:sz w:val="22"/>
          <w:szCs w:val="18"/>
        </w:rPr>
        <w:t xml:space="preserve">, </w:t>
      </w:r>
      <w:r w:rsidRPr="00375782">
        <w:rPr>
          <w:bCs/>
          <w:sz w:val="22"/>
          <w:szCs w:val="18"/>
        </w:rPr>
        <w:t xml:space="preserve">Habib </w:t>
      </w:r>
      <w:proofErr w:type="spellStart"/>
      <w:r w:rsidRPr="00375782">
        <w:rPr>
          <w:bCs/>
          <w:sz w:val="22"/>
          <w:szCs w:val="18"/>
        </w:rPr>
        <w:t>Bouzina</w:t>
      </w:r>
      <w:proofErr w:type="spellEnd"/>
      <w:r w:rsidRPr="00375782">
        <w:rPr>
          <w:bCs/>
          <w:sz w:val="22"/>
          <w:szCs w:val="18"/>
        </w:rPr>
        <w:t xml:space="preserve">, PhD student </w:t>
      </w:r>
      <w:proofErr w:type="spellStart"/>
      <w:r w:rsidRPr="00375782">
        <w:rPr>
          <w:sz w:val="22"/>
          <w:szCs w:val="18"/>
          <w:vertAlign w:val="superscript"/>
        </w:rPr>
        <w:t>a,b</w:t>
      </w:r>
      <w:proofErr w:type="spellEnd"/>
      <w:r w:rsidRPr="00375782">
        <w:rPr>
          <w:bCs/>
          <w:sz w:val="22"/>
          <w:szCs w:val="18"/>
        </w:rPr>
        <w:t xml:space="preserve">, Jakob Lundgren MD, PhD </w:t>
      </w:r>
      <w:proofErr w:type="spellStart"/>
      <w:r w:rsidRPr="00375782">
        <w:rPr>
          <w:sz w:val="22"/>
          <w:szCs w:val="18"/>
          <w:vertAlign w:val="superscript"/>
        </w:rPr>
        <w:t>a,b</w:t>
      </w:r>
      <w:proofErr w:type="spellEnd"/>
      <w:r w:rsidRPr="00375782">
        <w:rPr>
          <w:sz w:val="22"/>
          <w:szCs w:val="18"/>
        </w:rPr>
        <w:t xml:space="preserve"> and </w:t>
      </w:r>
      <w:proofErr w:type="spellStart"/>
      <w:r w:rsidRPr="00375782">
        <w:rPr>
          <w:sz w:val="22"/>
          <w:szCs w:val="18"/>
        </w:rPr>
        <w:t>Göran</w:t>
      </w:r>
      <w:proofErr w:type="spellEnd"/>
      <w:r w:rsidRPr="00375782">
        <w:rPr>
          <w:sz w:val="22"/>
          <w:szCs w:val="18"/>
        </w:rPr>
        <w:t xml:space="preserve"> </w:t>
      </w:r>
      <w:proofErr w:type="spellStart"/>
      <w:r w:rsidRPr="00375782">
        <w:rPr>
          <w:sz w:val="22"/>
          <w:szCs w:val="18"/>
        </w:rPr>
        <w:t>Rådegran</w:t>
      </w:r>
      <w:proofErr w:type="spellEnd"/>
      <w:r w:rsidRPr="00375782">
        <w:rPr>
          <w:sz w:val="22"/>
          <w:szCs w:val="18"/>
        </w:rPr>
        <w:t xml:space="preserve">, Associate Prof, </w:t>
      </w:r>
      <w:proofErr w:type="spellStart"/>
      <w:r w:rsidRPr="00375782">
        <w:rPr>
          <w:sz w:val="22"/>
          <w:szCs w:val="18"/>
        </w:rPr>
        <w:t>DMSc</w:t>
      </w:r>
      <w:proofErr w:type="spellEnd"/>
      <w:r w:rsidRPr="00375782">
        <w:rPr>
          <w:sz w:val="22"/>
          <w:szCs w:val="18"/>
        </w:rPr>
        <w:t xml:space="preserve">, MD, MS </w:t>
      </w:r>
      <w:proofErr w:type="spellStart"/>
      <w:r w:rsidRPr="00375782">
        <w:rPr>
          <w:sz w:val="22"/>
          <w:szCs w:val="18"/>
        </w:rPr>
        <w:t>Eng</w:t>
      </w:r>
      <w:proofErr w:type="spellEnd"/>
      <w:r w:rsidRPr="00375782">
        <w:rPr>
          <w:sz w:val="22"/>
          <w:szCs w:val="18"/>
        </w:rPr>
        <w:t xml:space="preserve"> Phys </w:t>
      </w:r>
      <w:proofErr w:type="spellStart"/>
      <w:r w:rsidRPr="00375782">
        <w:rPr>
          <w:sz w:val="22"/>
          <w:szCs w:val="18"/>
          <w:vertAlign w:val="superscript"/>
        </w:rPr>
        <w:t>a,b</w:t>
      </w:r>
      <w:proofErr w:type="spellEnd"/>
      <w:r w:rsidRPr="00375782">
        <w:rPr>
          <w:sz w:val="22"/>
          <w:szCs w:val="18"/>
          <w:vertAlign w:val="superscript"/>
        </w:rPr>
        <w:t xml:space="preserve"> </w:t>
      </w:r>
    </w:p>
    <w:p w14:paraId="17D19B01" w14:textId="49C82742" w:rsidR="00026EE0" w:rsidRPr="00375782" w:rsidRDefault="00026EE0" w:rsidP="00832492">
      <w:pPr>
        <w:spacing w:line="480" w:lineRule="auto"/>
        <w:jc w:val="both"/>
        <w:rPr>
          <w:rFonts w:cstheme="majorBidi"/>
          <w:sz w:val="20"/>
          <w:szCs w:val="20"/>
          <w:lang w:val="en-US"/>
        </w:rPr>
      </w:pPr>
      <w:r w:rsidRPr="00375782">
        <w:rPr>
          <w:b/>
          <w:bCs/>
          <w:sz w:val="22"/>
          <w:szCs w:val="20"/>
        </w:rPr>
        <w:t>Affiliations:</w:t>
      </w:r>
      <w:r w:rsidRPr="00375782">
        <w:rPr>
          <w:sz w:val="22"/>
          <w:szCs w:val="20"/>
        </w:rPr>
        <w:t xml:space="preserve"> </w:t>
      </w:r>
      <w:proofErr w:type="spellStart"/>
      <w:r w:rsidRPr="00375782">
        <w:rPr>
          <w:sz w:val="20"/>
          <w:szCs w:val="18"/>
          <w:vertAlign w:val="superscript"/>
        </w:rPr>
        <w:t>a</w:t>
      </w:r>
      <w:r w:rsidRPr="00375782">
        <w:rPr>
          <w:rFonts w:cstheme="majorBidi"/>
          <w:sz w:val="20"/>
          <w:szCs w:val="20"/>
        </w:rPr>
        <w:t>Department</w:t>
      </w:r>
      <w:proofErr w:type="spellEnd"/>
      <w:r w:rsidRPr="00375782">
        <w:rPr>
          <w:rFonts w:cstheme="majorBidi"/>
          <w:sz w:val="20"/>
          <w:szCs w:val="20"/>
        </w:rPr>
        <w:t xml:space="preserve"> of Clinical Sciences Lund, Cardiology, Lund University. </w:t>
      </w:r>
      <w:r w:rsidRPr="00375782">
        <w:rPr>
          <w:sz w:val="20"/>
          <w:szCs w:val="18"/>
          <w:vertAlign w:val="superscript"/>
        </w:rPr>
        <w:t xml:space="preserve">b </w:t>
      </w:r>
      <w:r w:rsidRPr="00375782">
        <w:rPr>
          <w:rFonts w:cstheme="majorBidi"/>
          <w:sz w:val="20"/>
          <w:szCs w:val="20"/>
          <w:lang w:val="en-US"/>
        </w:rPr>
        <w:t xml:space="preserve">The Hemodynamic Lab, The section for Heart Failure and Valvular Disease, VO. Heart and Lung Medicine, </w:t>
      </w:r>
      <w:proofErr w:type="spellStart"/>
      <w:r w:rsidRPr="00375782">
        <w:rPr>
          <w:rFonts w:cstheme="majorBidi"/>
          <w:sz w:val="20"/>
          <w:szCs w:val="20"/>
          <w:lang w:val="en-US"/>
        </w:rPr>
        <w:t>Skåne</w:t>
      </w:r>
      <w:proofErr w:type="spellEnd"/>
      <w:r w:rsidRPr="00375782">
        <w:rPr>
          <w:rFonts w:cstheme="majorBidi"/>
          <w:sz w:val="20"/>
          <w:szCs w:val="20"/>
          <w:lang w:val="en-US"/>
        </w:rPr>
        <w:t xml:space="preserve"> University Hospital, Lund, Sweden.</w:t>
      </w:r>
    </w:p>
    <w:p w14:paraId="5F3424CB" w14:textId="77777777" w:rsidR="00026EE0" w:rsidRPr="00375782" w:rsidRDefault="00026EE0" w:rsidP="00832492">
      <w:pPr>
        <w:spacing w:line="480" w:lineRule="auto"/>
        <w:jc w:val="both"/>
        <w:rPr>
          <w:rFonts w:cstheme="majorBidi"/>
          <w:sz w:val="20"/>
          <w:szCs w:val="20"/>
          <w:lang w:val="en-US"/>
        </w:rPr>
      </w:pPr>
      <w:r w:rsidRPr="00375782">
        <w:rPr>
          <w:rFonts w:cstheme="majorBidi"/>
          <w:b/>
          <w:bCs/>
          <w:sz w:val="22"/>
          <w:lang w:val="en-US"/>
        </w:rPr>
        <w:t>Corresponding author:</w:t>
      </w:r>
      <w:r w:rsidRPr="00375782">
        <w:rPr>
          <w:rFonts w:cstheme="majorBidi"/>
          <w:sz w:val="22"/>
          <w:lang w:val="en-US"/>
        </w:rPr>
        <w:t xml:space="preserve"> </w:t>
      </w:r>
      <w:r w:rsidRPr="00375782">
        <w:rPr>
          <w:rFonts w:cstheme="majorBidi"/>
          <w:sz w:val="20"/>
          <w:szCs w:val="20"/>
          <w:lang w:val="en-US"/>
        </w:rPr>
        <w:t>Salaheldin Ahmed</w:t>
      </w:r>
    </w:p>
    <w:p w14:paraId="1DAF6D4F" w14:textId="77777777" w:rsidR="00BD09CE" w:rsidRPr="00375782" w:rsidRDefault="00BD09CE" w:rsidP="00BD09CE">
      <w:pPr>
        <w:spacing w:line="480" w:lineRule="auto"/>
        <w:jc w:val="both"/>
        <w:rPr>
          <w:rFonts w:cstheme="majorBidi"/>
          <w:sz w:val="20"/>
          <w:szCs w:val="20"/>
        </w:rPr>
      </w:pPr>
      <w:r w:rsidRPr="00375782">
        <w:rPr>
          <w:sz w:val="20"/>
          <w:szCs w:val="18"/>
        </w:rPr>
        <w:t>E-Mail</w:t>
      </w:r>
      <w:r w:rsidRPr="00375782">
        <w:rPr>
          <w:rFonts w:cstheme="majorBidi"/>
          <w:sz w:val="20"/>
          <w:szCs w:val="20"/>
        </w:rPr>
        <w:t xml:space="preserve">: </w:t>
      </w:r>
      <w:hyperlink r:id="rId7" w:history="1">
        <w:r w:rsidRPr="00375782">
          <w:rPr>
            <w:rStyle w:val="Hyperlnk"/>
            <w:rFonts w:cstheme="majorBidi"/>
            <w:sz w:val="20"/>
            <w:szCs w:val="20"/>
          </w:rPr>
          <w:t>salaheldin.ahmed@med.lu.se</w:t>
        </w:r>
      </w:hyperlink>
      <w:r w:rsidRPr="00375782">
        <w:rPr>
          <w:rFonts w:cstheme="majorBidi"/>
          <w:sz w:val="20"/>
          <w:szCs w:val="20"/>
        </w:rPr>
        <w:t xml:space="preserve"> </w:t>
      </w:r>
    </w:p>
    <w:p w14:paraId="6E7458C2" w14:textId="6237F828" w:rsidR="00026EE0" w:rsidRPr="00375782" w:rsidRDefault="00026EE0" w:rsidP="00832492">
      <w:pPr>
        <w:spacing w:line="480" w:lineRule="auto"/>
        <w:jc w:val="both"/>
        <w:rPr>
          <w:rFonts w:cstheme="majorBidi"/>
          <w:sz w:val="20"/>
          <w:szCs w:val="20"/>
        </w:rPr>
      </w:pPr>
      <w:r w:rsidRPr="00375782">
        <w:rPr>
          <w:rFonts w:cstheme="majorBidi"/>
          <w:sz w:val="20"/>
          <w:szCs w:val="20"/>
          <w:lang w:val="en-US"/>
        </w:rPr>
        <w:t>Address:</w:t>
      </w:r>
      <w:r w:rsidRPr="00375782">
        <w:rPr>
          <w:sz w:val="20"/>
          <w:szCs w:val="18"/>
        </w:rPr>
        <w:t xml:space="preserve"> </w:t>
      </w:r>
      <w:r w:rsidR="00E321FB">
        <w:rPr>
          <w:sz w:val="20"/>
          <w:szCs w:val="18"/>
        </w:rPr>
        <w:t xml:space="preserve">EA15, </w:t>
      </w:r>
      <w:proofErr w:type="spellStart"/>
      <w:r w:rsidRPr="00375782">
        <w:rPr>
          <w:rFonts w:cstheme="majorBidi"/>
          <w:sz w:val="20"/>
          <w:szCs w:val="20"/>
        </w:rPr>
        <w:t>Skåne</w:t>
      </w:r>
      <w:proofErr w:type="spellEnd"/>
      <w:r w:rsidRPr="00375782">
        <w:rPr>
          <w:rFonts w:cstheme="majorBidi"/>
          <w:sz w:val="20"/>
          <w:szCs w:val="20"/>
        </w:rPr>
        <w:t xml:space="preserve"> University Hospital, 22185 Lund, Sweden</w:t>
      </w:r>
    </w:p>
    <w:p w14:paraId="4497467A" w14:textId="1FF57B49" w:rsidR="00256D4D" w:rsidRPr="00E321FB" w:rsidRDefault="00026EE0" w:rsidP="00E321FB">
      <w:pPr>
        <w:spacing w:line="480" w:lineRule="auto"/>
        <w:jc w:val="both"/>
        <w:rPr>
          <w:sz w:val="20"/>
          <w:szCs w:val="18"/>
        </w:rPr>
        <w:sectPr w:rsidR="00256D4D" w:rsidRPr="00E321FB" w:rsidSect="00256D4D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375782">
        <w:rPr>
          <w:sz w:val="20"/>
          <w:szCs w:val="18"/>
        </w:rPr>
        <w:t>Fax number: 0046 - (0)46 – 307984</w:t>
      </w:r>
    </w:p>
    <w:p w14:paraId="19673ACC" w14:textId="4A2BB79A" w:rsidR="00E40FAB" w:rsidRPr="00375782" w:rsidRDefault="00E40FAB" w:rsidP="00832492">
      <w:pPr>
        <w:spacing w:line="480" w:lineRule="auto"/>
        <w:jc w:val="both"/>
        <w:rPr>
          <w:rFonts w:cstheme="majorBidi"/>
          <w:sz w:val="20"/>
          <w:szCs w:val="20"/>
        </w:rPr>
      </w:pPr>
      <w:r w:rsidRPr="00375782">
        <w:rPr>
          <w:b/>
          <w:bCs/>
          <w:sz w:val="22"/>
          <w:szCs w:val="20"/>
        </w:rPr>
        <w:lastRenderedPageBreak/>
        <w:t>Supplementary Table 1. Additional hemodynamic parameters of heart failure patients pre and one-year post heart transplantation</w:t>
      </w:r>
    </w:p>
    <w:tbl>
      <w:tblPr>
        <w:tblpPr w:leftFromText="141" w:rightFromText="141" w:vertAnchor="text" w:tblpY="1"/>
        <w:tblOverlap w:val="never"/>
        <w:tblW w:w="13318" w:type="dxa"/>
        <w:tblCellMar>
          <w:left w:w="70" w:type="dxa"/>
          <w:right w:w="70" w:type="dxa"/>
        </w:tblCellMar>
        <w:tblLook w:val="0420" w:firstRow="1" w:lastRow="0" w:firstColumn="0" w:lastColumn="0" w:noHBand="0" w:noVBand="1"/>
      </w:tblPr>
      <w:tblGrid>
        <w:gridCol w:w="2091"/>
        <w:gridCol w:w="262"/>
        <w:gridCol w:w="1212"/>
        <w:gridCol w:w="261"/>
        <w:gridCol w:w="1301"/>
        <w:gridCol w:w="341"/>
        <w:gridCol w:w="1301"/>
        <w:gridCol w:w="341"/>
        <w:gridCol w:w="1301"/>
        <w:gridCol w:w="341"/>
        <w:gridCol w:w="1301"/>
        <w:gridCol w:w="341"/>
        <w:gridCol w:w="1301"/>
        <w:gridCol w:w="1623"/>
      </w:tblGrid>
      <w:tr w:rsidR="00E40FAB" w:rsidRPr="007C20F8" w14:paraId="02EE5806" w14:textId="77777777" w:rsidTr="009D6E83">
        <w:trPr>
          <w:trHeight w:val="305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bottom"/>
            <w:hideMark/>
          </w:tcPr>
          <w:p w14:paraId="2847635A" w14:textId="77777777" w:rsidR="00E40FAB" w:rsidRPr="005C7325" w:rsidRDefault="00E40FAB" w:rsidP="0083249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Hemodynamic parameter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55BB32D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Pre-HT (n=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7</w:t>
            </w: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</w:tcPr>
          <w:p w14:paraId="099B007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Post-HT (n=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7</w:t>
            </w: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E515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Pre-HT (n=19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343F1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Post-HT (n=19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653B3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Pre-HT (n=2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9C4E2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Post-HT (n=26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6EB3A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P-value</w:t>
            </w:r>
          </w:p>
        </w:tc>
      </w:tr>
      <w:tr w:rsidR="00E40FAB" w:rsidRPr="00CA4C2A" w14:paraId="2478925F" w14:textId="77777777" w:rsidTr="009D6E83">
        <w:trPr>
          <w:trHeight w:val="305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CB38F9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5F972F5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5FF73D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40BAA7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F754BC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7E985DC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5218D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8F0A6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FE52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56855A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6770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52381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3F9D2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7DD61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Median (IQR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8AE4C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b/>
                <w:sz w:val="14"/>
                <w:szCs w:val="14"/>
                <w:lang w:eastAsia="sv-SE"/>
              </w:rPr>
              <w:t>Post-HT vs. Pre-HT</w:t>
            </w:r>
          </w:p>
        </w:tc>
      </w:tr>
      <w:tr w:rsidR="00E40FAB" w:rsidRPr="007C20F8" w14:paraId="1C787A50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410B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TPG (mmHg)</w:t>
            </w:r>
          </w:p>
        </w:tc>
        <w:tc>
          <w:tcPr>
            <w:tcW w:w="0" w:type="auto"/>
          </w:tcPr>
          <w:p w14:paraId="0B51296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43ADF26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4 (3,3 ‒ 6)</w:t>
            </w:r>
          </w:p>
        </w:tc>
        <w:tc>
          <w:tcPr>
            <w:tcW w:w="0" w:type="auto"/>
          </w:tcPr>
          <w:p w14:paraId="0338B2F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31371A0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8 (3 ‒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F60E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487C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0 (7 ‒ 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8E62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26DB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 (5 ‒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CF8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099B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.5 (6 ‒ 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7275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8D9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 (5 ‒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FDB9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.17</w:t>
            </w:r>
          </w:p>
        </w:tc>
      </w:tr>
      <w:tr w:rsidR="00E40FAB" w:rsidRPr="007C20F8" w14:paraId="4426AA9E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9211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DPG (mmHg)</w:t>
            </w:r>
          </w:p>
        </w:tc>
        <w:tc>
          <w:tcPr>
            <w:tcW w:w="0" w:type="auto"/>
          </w:tcPr>
          <w:p w14:paraId="7478050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3B66309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1 (-0,25 ‒ 1,8)</w:t>
            </w:r>
          </w:p>
        </w:tc>
        <w:tc>
          <w:tcPr>
            <w:tcW w:w="0" w:type="auto"/>
          </w:tcPr>
          <w:p w14:paraId="5A63EB1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463F05C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2 (0 ‒ 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DB27A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4F6F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 (0 ‒ 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268D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E0D6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 (-1 ‒ 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3F7F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C7B4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1 (0 ‒ 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1FD4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E664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 (-0.25 ‒ 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5C72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.8</w:t>
            </w:r>
          </w:p>
        </w:tc>
      </w:tr>
      <w:tr w:rsidR="00E40FAB" w:rsidRPr="007C20F8" w14:paraId="5F13B65A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C3BC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Heart rate (beats/min)</w:t>
            </w:r>
          </w:p>
        </w:tc>
        <w:tc>
          <w:tcPr>
            <w:tcW w:w="0" w:type="auto"/>
          </w:tcPr>
          <w:p w14:paraId="453D121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52ECA27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6 (60 ‒ 85)</w:t>
            </w:r>
          </w:p>
        </w:tc>
        <w:tc>
          <w:tcPr>
            <w:tcW w:w="0" w:type="auto"/>
          </w:tcPr>
          <w:p w14:paraId="5B20ED4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193C361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89 (71 ‒ 9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3835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01A36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3 (69 ‒ 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66C4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3B82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1 (73 ‒ 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D89E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FA6C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3 (69 ‒ 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CF31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5621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2 (73 ‒ 8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0C57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.063</w:t>
            </w:r>
          </w:p>
        </w:tc>
      </w:tr>
      <w:tr w:rsidR="00E40FAB" w:rsidRPr="007C20F8" w14:paraId="7B009F92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71FD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V (mL/beat)</w:t>
            </w:r>
          </w:p>
        </w:tc>
        <w:tc>
          <w:tcPr>
            <w:tcW w:w="0" w:type="auto"/>
          </w:tcPr>
          <w:p w14:paraId="59ECC1D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6AD5212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55 (47 ‒ 56)</w:t>
            </w:r>
          </w:p>
        </w:tc>
        <w:tc>
          <w:tcPr>
            <w:tcW w:w="0" w:type="auto"/>
          </w:tcPr>
          <w:p w14:paraId="0D65E36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18D0F72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3 (65 ‒ 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650C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5082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5 (34 ‒ 5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6ACAA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AD03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2 (66 ‒ 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1F13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FD02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8 (35 ‒ 5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0533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148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2 (66 ‒ 7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98E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.2×10</w:t>
            </w: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sv-SE"/>
              </w:rPr>
              <w:t>-7</w:t>
            </w: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*</w:t>
            </w:r>
          </w:p>
        </w:tc>
      </w:tr>
      <w:tr w:rsidR="00E40FAB" w:rsidRPr="007C20F8" w14:paraId="132BF0CD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931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PVR index (WU/m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sv-SE"/>
              </w:rPr>
              <w:t>2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0" w:type="auto"/>
          </w:tcPr>
          <w:p w14:paraId="4B756DF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73084E5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2,5 (1,7 ‒ 2,9)</w:t>
            </w:r>
          </w:p>
        </w:tc>
        <w:tc>
          <w:tcPr>
            <w:tcW w:w="0" w:type="auto"/>
          </w:tcPr>
          <w:p w14:paraId="20B1F62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663D504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3,2 (0,81 ‒ 3,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E3F7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7EA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.3 (4.7 ‒ 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AE99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100E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.7 (1.8 ‒ 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7C9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3CF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.1 (2.9 ‒ 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CAB9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FB43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.8 (1.7 ‒ 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1A5A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.3×10</w:t>
            </w: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sv-SE"/>
              </w:rPr>
              <w:t>-5</w:t>
            </w: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*</w:t>
            </w:r>
          </w:p>
        </w:tc>
      </w:tr>
      <w:tr w:rsidR="00E40FAB" w:rsidRPr="007C20F8" w14:paraId="14EA4EF8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</w:tcPr>
          <w:p w14:paraId="17C19DC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RVSWI (</w:t>
            </w:r>
            <w:proofErr w:type="spellStart"/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mmHg×mL</w:t>
            </w:r>
            <w:proofErr w:type="spellEnd"/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/m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sv-SE"/>
              </w:rPr>
              <w:t>2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)</w:t>
            </w:r>
          </w:p>
        </w:tc>
        <w:tc>
          <w:tcPr>
            <w:tcW w:w="0" w:type="auto"/>
          </w:tcPr>
          <w:p w14:paraId="79CD87D8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5CE1530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178 (26 ‒ 414)</w:t>
            </w:r>
          </w:p>
        </w:tc>
        <w:tc>
          <w:tcPr>
            <w:tcW w:w="0" w:type="auto"/>
          </w:tcPr>
          <w:p w14:paraId="4B3BA44A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4A1A75D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335 (292 ‒ 5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6789D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E06E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83 (296 ‒ 7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B030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F6E0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11 (306 ‒ 5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D98A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46CEE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362 (294 ‒ 6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B8A2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E8ED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29 (317 ‒ 5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69D3A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.64</w:t>
            </w:r>
          </w:p>
        </w:tc>
      </w:tr>
      <w:tr w:rsidR="00E40FAB" w:rsidRPr="007C20F8" w14:paraId="7C820DBC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</w:tcPr>
          <w:p w14:paraId="7BE43FA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aO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sv-SE"/>
              </w:rPr>
              <w:t>2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 xml:space="preserve"> (%)</w:t>
            </w:r>
          </w:p>
        </w:tc>
        <w:tc>
          <w:tcPr>
            <w:tcW w:w="0" w:type="auto"/>
          </w:tcPr>
          <w:p w14:paraId="7E6A04E3" w14:textId="77777777" w:rsidR="00E40FAB" w:rsidRPr="00CF4728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444A6CFA" w14:textId="77777777" w:rsidR="00E40FAB" w:rsidRPr="00CF4728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96 (95 ‒ 97)</w:t>
            </w:r>
          </w:p>
        </w:tc>
        <w:tc>
          <w:tcPr>
            <w:tcW w:w="0" w:type="auto"/>
          </w:tcPr>
          <w:p w14:paraId="76439E0A" w14:textId="77777777" w:rsidR="00E40FAB" w:rsidRPr="00CF4728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1B12E311" w14:textId="77777777" w:rsidR="00E40FAB" w:rsidRPr="00CF4728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97 (93 ‒ 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DB95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C71AF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96 (93 ‒ 9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2250E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548C2A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97 (96 ‒ 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1E75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641A3D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96 (94 ‒ 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4F944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F7C31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97 (96 ‒ 9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03AFF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0.046</w:t>
            </w:r>
          </w:p>
        </w:tc>
      </w:tr>
      <w:tr w:rsidR="00E40FAB" w:rsidRPr="007C20F8" w14:paraId="67579FD3" w14:textId="77777777" w:rsidTr="009D6E83">
        <w:trPr>
          <w:trHeight w:val="305"/>
        </w:trPr>
        <w:tc>
          <w:tcPr>
            <w:tcW w:w="0" w:type="auto"/>
            <w:shd w:val="clear" w:color="auto" w:fill="auto"/>
            <w:noWrap/>
            <w:vAlign w:val="center"/>
          </w:tcPr>
          <w:p w14:paraId="2455ED4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SvO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sv-SE"/>
              </w:rPr>
              <w:t>2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 xml:space="preserve"> (%)</w:t>
            </w:r>
          </w:p>
        </w:tc>
        <w:tc>
          <w:tcPr>
            <w:tcW w:w="0" w:type="auto"/>
          </w:tcPr>
          <w:p w14:paraId="0F7D23CD" w14:textId="77777777" w:rsidR="00E40FAB" w:rsidRPr="00D96755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  <w:lang w:val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</w:tcPr>
          <w:p w14:paraId="4ED322DF" w14:textId="77777777" w:rsidR="00E40FAB" w:rsidRPr="00D96755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  <w:lang w:val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59 (49 ‒ 70)</w:t>
            </w:r>
          </w:p>
        </w:tc>
        <w:tc>
          <w:tcPr>
            <w:tcW w:w="0" w:type="auto"/>
          </w:tcPr>
          <w:p w14:paraId="14EDB615" w14:textId="77777777" w:rsidR="00E40FAB" w:rsidRPr="00D96755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  <w:lang w:val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7</w:t>
            </w:r>
          </w:p>
        </w:tc>
        <w:tc>
          <w:tcPr>
            <w:tcW w:w="0" w:type="auto"/>
          </w:tcPr>
          <w:p w14:paraId="7E6EFAC6" w14:textId="77777777" w:rsidR="00E40FAB" w:rsidRPr="00D96755" w:rsidRDefault="00E40FAB" w:rsidP="00832492">
            <w:pPr>
              <w:spacing w:after="0" w:line="480" w:lineRule="auto"/>
              <w:jc w:val="center"/>
              <w:rPr>
                <w:rFonts w:asciiTheme="minorBidi" w:hAnsiTheme="minorBidi"/>
                <w:sz w:val="14"/>
                <w:szCs w:val="14"/>
                <w:lang w:val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9 (62 ‒ 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97722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2C4CB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9 (46 ‒ 5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460F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7A2B5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0 (67 ‒ 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9C7F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B8440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52 (47 ‒ 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15953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A6600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69 (66 ‒ 7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7F3F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8.3×10</w:t>
            </w: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sv-SE"/>
              </w:rPr>
              <w:t>-7</w:t>
            </w: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*</w:t>
            </w:r>
          </w:p>
        </w:tc>
      </w:tr>
      <w:tr w:rsidR="00E40FAB" w:rsidRPr="007C20F8" w14:paraId="5113BB78" w14:textId="77777777" w:rsidTr="009D6E83">
        <w:trPr>
          <w:trHeight w:val="305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9B51F9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a-vO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sv-SE"/>
              </w:rPr>
              <w:t xml:space="preserve">2 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diff (mL O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sv-SE"/>
              </w:rPr>
              <w:t>2</w:t>
            </w: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/L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CA47BA7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1D28600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4 (49 ‒ 8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30F7D1E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6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2E3BF54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D96755">
              <w:rPr>
                <w:rFonts w:asciiTheme="minorBidi" w:hAnsiTheme="minorBidi"/>
                <w:sz w:val="14"/>
                <w:szCs w:val="14"/>
                <w:lang w:val="sv-SE"/>
              </w:rPr>
              <w:t>42 (38 ‒ 5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D3CF896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9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71965E3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4 (69 ‒ 8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46695A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1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E88CA04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2 (40 ‒ 5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70BACFD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49C3995C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74 (63 ‒ 8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FDF31D1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sz w:val="14"/>
                <w:szCs w:val="14"/>
                <w:lang w:eastAsia="sv-SE"/>
              </w:rPr>
              <w:t>2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086FF2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42 (40 ‒ 5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35F69DE2" w14:textId="77777777" w:rsidR="00E40FAB" w:rsidRPr="005C7325" w:rsidRDefault="00E40FAB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>2.4×10</w:t>
            </w:r>
            <w:r w:rsidRPr="005C732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sv-SE"/>
              </w:rPr>
              <w:t>-6</w:t>
            </w:r>
            <w:r w:rsidRPr="005C732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sv-SE"/>
              </w:rPr>
              <w:t>*</w:t>
            </w:r>
          </w:p>
        </w:tc>
      </w:tr>
    </w:tbl>
    <w:p w14:paraId="7D0BD8A9" w14:textId="77777777" w:rsidR="00E40FAB" w:rsidRDefault="00E40FAB" w:rsidP="00832492">
      <w:pPr>
        <w:spacing w:line="480" w:lineRule="auto"/>
      </w:pPr>
    </w:p>
    <w:p w14:paraId="4A83C514" w14:textId="77777777" w:rsidR="00E40FAB" w:rsidRDefault="00E40FAB" w:rsidP="00832492">
      <w:pPr>
        <w:spacing w:line="480" w:lineRule="auto"/>
      </w:pPr>
    </w:p>
    <w:p w14:paraId="3C2C6981" w14:textId="77777777" w:rsidR="00E40FAB" w:rsidRDefault="00E40FAB" w:rsidP="00832492">
      <w:pPr>
        <w:spacing w:line="480" w:lineRule="auto"/>
      </w:pPr>
    </w:p>
    <w:p w14:paraId="0ED86085" w14:textId="77777777" w:rsidR="00E40FAB" w:rsidRDefault="00E40FAB" w:rsidP="00832492">
      <w:pPr>
        <w:spacing w:line="480" w:lineRule="auto"/>
      </w:pPr>
    </w:p>
    <w:p w14:paraId="1DFB7BF3" w14:textId="77777777" w:rsidR="00E40FAB" w:rsidRDefault="00E40FAB" w:rsidP="00832492">
      <w:pPr>
        <w:spacing w:line="480" w:lineRule="auto"/>
      </w:pPr>
    </w:p>
    <w:p w14:paraId="6E1FF033" w14:textId="77777777" w:rsidR="00687D57" w:rsidRDefault="00687D57" w:rsidP="00832492">
      <w:pPr>
        <w:spacing w:line="480" w:lineRule="auto"/>
      </w:pPr>
    </w:p>
    <w:p w14:paraId="668DECBF" w14:textId="4D346553" w:rsidR="00E40FAB" w:rsidRPr="00375782" w:rsidRDefault="00E40FAB" w:rsidP="00832492">
      <w:pPr>
        <w:spacing w:line="480" w:lineRule="auto"/>
        <w:rPr>
          <w:sz w:val="22"/>
        </w:rPr>
      </w:pPr>
      <w:r w:rsidRPr="00375782">
        <w:rPr>
          <w:sz w:val="22"/>
        </w:rPr>
        <w:t>(</w:t>
      </w:r>
      <w:r w:rsidRPr="00375782">
        <w:rPr>
          <w:b/>
          <w:sz w:val="22"/>
        </w:rPr>
        <w:t>*</w:t>
      </w:r>
      <w:r w:rsidRPr="00375782">
        <w:rPr>
          <w:sz w:val="22"/>
        </w:rPr>
        <w:t>) p&lt;0.0003. FDR&lt;0.01. Subgroups: (n=7), heart failure patients without pulmonary hypertension; (n=19), patients with pulmonary hypertension due to left heart disease. (n=26), the entire study population pooled.</w:t>
      </w:r>
    </w:p>
    <w:p w14:paraId="6DC053A5" w14:textId="1B0B3E88" w:rsidR="00E40FAB" w:rsidRPr="00375782" w:rsidRDefault="00E40FAB" w:rsidP="00832492">
      <w:pPr>
        <w:spacing w:line="480" w:lineRule="auto"/>
        <w:jc w:val="both"/>
        <w:rPr>
          <w:sz w:val="22"/>
        </w:rPr>
        <w:sectPr w:rsidR="00E40FAB" w:rsidRPr="00375782" w:rsidSect="00256D4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75782">
        <w:rPr>
          <w:b/>
          <w:sz w:val="22"/>
        </w:rPr>
        <w:t>Abbreviations:</w:t>
      </w:r>
      <w:r w:rsidRPr="00375782">
        <w:rPr>
          <w:sz w:val="22"/>
        </w:rPr>
        <w:t xml:space="preserve"> IQR, interquartile range; WU, wood unit</w:t>
      </w:r>
      <w:r w:rsidR="00B9534D" w:rsidRPr="00375782">
        <w:rPr>
          <w:sz w:val="22"/>
        </w:rPr>
        <w:t>s</w:t>
      </w:r>
      <w:r w:rsidRPr="00375782">
        <w:rPr>
          <w:sz w:val="22"/>
        </w:rPr>
        <w:t>; TPG, transpulmonary pressure gradient; DPG, diastolic pressure gradient; SV, stroke volume; SVI, stroke volume index; PVR, pulmonary vascular resistance; RVSWI, right ventricular stroke work index; SaO</w:t>
      </w:r>
      <w:r w:rsidRPr="00375782">
        <w:rPr>
          <w:sz w:val="22"/>
          <w:vertAlign w:val="subscript"/>
        </w:rPr>
        <w:t>2</w:t>
      </w:r>
      <w:r w:rsidRPr="00375782">
        <w:rPr>
          <w:sz w:val="22"/>
        </w:rPr>
        <w:t>, arterial oxygen saturation; SvO</w:t>
      </w:r>
      <w:r w:rsidRPr="00375782">
        <w:rPr>
          <w:sz w:val="22"/>
          <w:vertAlign w:val="subscript"/>
        </w:rPr>
        <w:t>2</w:t>
      </w:r>
      <w:r w:rsidRPr="00375782">
        <w:rPr>
          <w:sz w:val="22"/>
        </w:rPr>
        <w:t xml:space="preserve">, </w:t>
      </w:r>
      <w:r w:rsidR="00771F15" w:rsidRPr="00375782">
        <w:rPr>
          <w:sz w:val="22"/>
        </w:rPr>
        <w:t xml:space="preserve">mixed </w:t>
      </w:r>
      <w:r w:rsidRPr="00375782">
        <w:rPr>
          <w:sz w:val="22"/>
        </w:rPr>
        <w:t>venous oxygen saturation</w:t>
      </w:r>
      <w:r w:rsidR="00555E12" w:rsidRPr="00375782">
        <w:rPr>
          <w:sz w:val="22"/>
        </w:rPr>
        <w:t xml:space="preserve"> </w:t>
      </w:r>
      <w:r w:rsidR="00826101" w:rsidRPr="00375782">
        <w:rPr>
          <w:sz w:val="22"/>
        </w:rPr>
        <w:t>and</w:t>
      </w:r>
      <w:r w:rsidRPr="00375782">
        <w:rPr>
          <w:sz w:val="22"/>
        </w:rPr>
        <w:t xml:space="preserve"> a-vO</w:t>
      </w:r>
      <w:r w:rsidRPr="00375782">
        <w:rPr>
          <w:sz w:val="22"/>
          <w:vertAlign w:val="subscript"/>
        </w:rPr>
        <w:t xml:space="preserve">2 </w:t>
      </w:r>
      <w:r w:rsidRPr="00375782">
        <w:rPr>
          <w:sz w:val="22"/>
        </w:rPr>
        <w:t>diff, arteriovenous oxygen difference.</w:t>
      </w:r>
    </w:p>
    <w:p w14:paraId="5DF9BEB5" w14:textId="4E98239B" w:rsidR="002B6B78" w:rsidRPr="00375782" w:rsidRDefault="0061314C" w:rsidP="005C7EE1">
      <w:pPr>
        <w:spacing w:line="480" w:lineRule="auto"/>
        <w:jc w:val="both"/>
        <w:rPr>
          <w:b/>
          <w:bCs/>
          <w:sz w:val="22"/>
          <w:szCs w:val="20"/>
        </w:rPr>
      </w:pPr>
      <w:r w:rsidRPr="00375782">
        <w:rPr>
          <w:b/>
          <w:bCs/>
          <w:sz w:val="22"/>
          <w:szCs w:val="20"/>
        </w:rPr>
        <w:lastRenderedPageBreak/>
        <w:t xml:space="preserve">Supplementary </w:t>
      </w:r>
      <w:r w:rsidR="002B6B78" w:rsidRPr="00375782">
        <w:rPr>
          <w:b/>
          <w:bCs/>
          <w:sz w:val="22"/>
          <w:szCs w:val="20"/>
        </w:rPr>
        <w:t xml:space="preserve">Table </w:t>
      </w:r>
      <w:r w:rsidRPr="00375782">
        <w:rPr>
          <w:b/>
          <w:bCs/>
          <w:sz w:val="22"/>
          <w:szCs w:val="20"/>
        </w:rPr>
        <w:t>2</w:t>
      </w:r>
      <w:r w:rsidR="002B6B78" w:rsidRPr="00375782">
        <w:rPr>
          <w:b/>
          <w:bCs/>
          <w:sz w:val="22"/>
          <w:szCs w:val="20"/>
        </w:rPr>
        <w:t>. Tumo</w:t>
      </w:r>
      <w:r w:rsidR="00136A19" w:rsidRPr="00375782">
        <w:rPr>
          <w:b/>
          <w:bCs/>
          <w:sz w:val="22"/>
          <w:szCs w:val="20"/>
        </w:rPr>
        <w:t>u</w:t>
      </w:r>
      <w:r w:rsidR="002B6B78" w:rsidRPr="00375782">
        <w:rPr>
          <w:b/>
          <w:bCs/>
          <w:sz w:val="22"/>
          <w:szCs w:val="20"/>
        </w:rPr>
        <w:t>r related proteins levels’ in controls and patients before and one</w:t>
      </w:r>
      <w:r w:rsidR="00D21954" w:rsidRPr="00375782">
        <w:rPr>
          <w:b/>
          <w:bCs/>
          <w:sz w:val="22"/>
          <w:szCs w:val="20"/>
        </w:rPr>
        <w:t>-</w:t>
      </w:r>
      <w:r w:rsidR="002B6B78" w:rsidRPr="00375782">
        <w:rPr>
          <w:b/>
          <w:bCs/>
          <w:sz w:val="22"/>
          <w:szCs w:val="20"/>
        </w:rPr>
        <w:t>year after heart transplantation.</w:t>
      </w:r>
    </w:p>
    <w:tbl>
      <w:tblPr>
        <w:tblpPr w:leftFromText="141" w:rightFromText="141" w:vertAnchor="text" w:tblpY="1"/>
        <w:tblOverlap w:val="never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8"/>
        <w:gridCol w:w="296"/>
        <w:gridCol w:w="1129"/>
        <w:gridCol w:w="296"/>
        <w:gridCol w:w="1285"/>
        <w:gridCol w:w="296"/>
        <w:gridCol w:w="1207"/>
        <w:gridCol w:w="296"/>
        <w:gridCol w:w="1308"/>
        <w:gridCol w:w="910"/>
        <w:gridCol w:w="973"/>
        <w:gridCol w:w="1136"/>
      </w:tblGrid>
      <w:tr w:rsidR="00FE7D9E" w:rsidRPr="00001B61" w14:paraId="4409AEC9" w14:textId="77777777" w:rsidTr="00D51244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E0350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sv-SE"/>
              </w:rPr>
              <w:t>Protein (AU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EEE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ontrol (n=20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3E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re-HT (n=2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5B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ost-HT (n=26)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C5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Δ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eastAsia="sv-SE"/>
              </w:rPr>
              <w:t xml:space="preserve"> (Post-HT–Pre-HT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A53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-</w:t>
            </w: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value</w:t>
            </w:r>
            <w:proofErr w:type="spellEnd"/>
          </w:p>
        </w:tc>
      </w:tr>
      <w:tr w:rsidR="00FE7D9E" w:rsidRPr="00001B61" w14:paraId="36A8634D" w14:textId="77777777" w:rsidTr="00D51244">
        <w:trPr>
          <w:trHeight w:val="295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33381" w14:textId="77777777" w:rsidR="00FE7D9E" w:rsidRPr="00001B61" w:rsidRDefault="00FE7D9E" w:rsidP="0083249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sv-SE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BB79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9E68D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8727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C3D3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41AE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7E54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F4CAB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0844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AE5B9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re-HT vs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BE57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ost-HT vs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E5ED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re- vs Post-HT</w:t>
            </w:r>
          </w:p>
        </w:tc>
      </w:tr>
      <w:tr w:rsidR="00FE7D9E" w:rsidRPr="00001B61" w14:paraId="30E1458C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932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'-nucleot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CC3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FE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55 (535 ‒ 7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13E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DA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636 (853 ‒ 2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1F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BC1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78 (731 ‒ 1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AE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8A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97 (-682 ‒ 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5B17" w14:textId="4480F702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7</w:t>
            </w:r>
            <w:proofErr w:type="gramEnd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4BD6" w14:textId="62B58610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4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</w:t>
            </w:r>
            <w:proofErr w:type="gramEnd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1959" w14:textId="34BCABF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6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</w:t>
            </w:r>
            <w:proofErr w:type="gramEnd"/>
          </w:p>
        </w:tc>
      </w:tr>
      <w:tr w:rsidR="00FE7D9E" w:rsidRPr="00001B61" w14:paraId="0F4E739A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DA0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AM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9E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867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6 (88 ‒ 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B07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9D4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7 (98 ‒ 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4A5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CEA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31 (115 ‒ 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E21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398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 (11 ‒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AEB" w14:textId="2A1BE2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D4C" w14:textId="75992E53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4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8</w:t>
            </w:r>
            <w:proofErr w:type="gramEnd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91BB" w14:textId="24ED35E1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673CA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6</w:t>
            </w:r>
            <w:proofErr w:type="gramEnd"/>
            <w:r w:rsidR="00673CA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11ACCE72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B5E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BLM-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BB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E5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2 (26 ‒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99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8B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1 (27 ‒ 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7E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90F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4 (28 ‒ 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D72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070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8 (-11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D1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A5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4E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53</w:t>
            </w:r>
          </w:p>
        </w:tc>
      </w:tr>
      <w:tr w:rsidR="00FE7D9E" w:rsidRPr="00001B61" w14:paraId="08C7E813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B91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753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79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.1 (3.4 ‒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1D0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35F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 (6.1 ‒ 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F75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829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.9 (5.5 ‒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FD3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3F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.1 (-5 ‒ 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D86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11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928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12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35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2</w:t>
            </w:r>
          </w:p>
        </w:tc>
      </w:tr>
      <w:tr w:rsidR="00FE7D9E" w:rsidRPr="00001B61" w14:paraId="477F3689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31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athepsin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811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E1F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 (16 ‒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B5E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D58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 (15 ‒ 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AD9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AA9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 (20 ‒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0F5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7EF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.2 (0.84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190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F8D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34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F4A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4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5C0AB5B7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0D9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D2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3F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 (9.2 ‒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F6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7CF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2 (6.6 ‒ 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83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D2A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7 (9.4 ‒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267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BF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3 (-4.8 ‒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F53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2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A0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8EC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6</w:t>
            </w:r>
          </w:p>
        </w:tc>
      </w:tr>
      <w:tr w:rsidR="00FE7D9E" w:rsidRPr="00001B61" w14:paraId="2642262A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552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F0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A0E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4 (2.5 ‒ 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431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76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3 (3 ‒ 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EA3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1F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7 (2.5 ‒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B0D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F2E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 (-2.6 ‒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D2C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E2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4B5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8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1FB70C84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D48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ontacti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0C8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1D1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 (5 ‒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B06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766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9 (4.3 ‒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273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26D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9 (3.5 ‒ 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43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C49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0.79 (-1.7 ‒ -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9DF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4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F76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1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DD8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6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6572B5E3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E85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Cystatin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E8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9B1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4 (10 ‒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6D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50E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9 (19 ‒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D29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735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 (18 ‒ 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FEC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315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5.5 (-31 ‒ 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E6D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.8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6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DF4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12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F16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18</w:t>
            </w:r>
            <w:proofErr w:type="gramEnd"/>
          </w:p>
        </w:tc>
      </w:tr>
      <w:tr w:rsidR="00FE7D9E" w:rsidRPr="00001B61" w14:paraId="29D585CE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A7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EpCA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91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97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1 (7.6 ‒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4B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B9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8 (7.8 ‒ 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CA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6B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2 (8.7 ‒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D6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BE7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.3 (-12 ‒ 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EA9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8D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7F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2</w:t>
            </w:r>
          </w:p>
        </w:tc>
      </w:tr>
      <w:tr w:rsidR="00FE7D9E" w:rsidRPr="00001B61" w14:paraId="3EF21D8E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89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Gastrotrop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A86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571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2 (1.9 ‒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27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F2C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6 (2.8 ‒ 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4CD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269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4 (3.6 ‒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DE5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DD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2 (-0.41 ‒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7C9" w14:textId="113F2DE0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76</w:t>
            </w:r>
            <w:proofErr w:type="gramEnd"/>
            <w:r w:rsidR="00B16AAD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75B" w14:textId="6955BA23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</w:t>
            </w:r>
            <w:r w:rsidR="00697450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</w:t>
            </w:r>
            <w:r w:rsidR="00697450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697450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697450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697450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5</w:t>
            </w:r>
            <w:proofErr w:type="gramEnd"/>
            <w:r w:rsidR="00697450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7D6A" w14:textId="65A95276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20</w:t>
            </w:r>
            <w:proofErr w:type="gramEnd"/>
          </w:p>
        </w:tc>
      </w:tr>
      <w:tr w:rsidR="00FE7D9E" w:rsidRPr="00001B61" w14:paraId="13AA5B3C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67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Glyoxalase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901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E94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4 (55 ‒ 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1CF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B62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31 (174 ‒ 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E0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347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16 (161 ‒ 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23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F81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32 (-105 ‒ 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9D70" w14:textId="5BF6419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3</w:t>
            </w:r>
            <w:r w:rsidR="00B16AAD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B16AAD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B16AAD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B16AAD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5</w:t>
            </w:r>
            <w:proofErr w:type="gramEnd"/>
            <w:r w:rsidR="00B16AAD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C108" w14:textId="5A2B0315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24</w:t>
            </w:r>
            <w:proofErr w:type="gramEnd"/>
            <w:r w:rsidR="00496448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6C0" w14:textId="1A600449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9</w:t>
            </w:r>
          </w:p>
        </w:tc>
      </w:tr>
      <w:tr w:rsidR="00FE7D9E" w:rsidRPr="00001B61" w14:paraId="4F0E9186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E6A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Kallikrein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DCD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3E4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2 (17 ‒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F7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E9F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2 (23 ‒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F8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95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9 (24 ‒ 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68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A37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2.2 (-9 ‒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3D6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9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955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632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3</w:t>
            </w:r>
          </w:p>
        </w:tc>
      </w:tr>
      <w:tr w:rsidR="00FE7D9E" w:rsidRPr="00001B61" w14:paraId="4F5DF58A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4D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Kallikrein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E2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41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5 (5.8 ‒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D1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0E2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.9 (7.7 ‒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E91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272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 (8.5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7FB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A86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95 (-0.37 ‒ 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93A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4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01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7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6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ED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33</w:t>
            </w:r>
            <w:proofErr w:type="gramEnd"/>
          </w:p>
        </w:tc>
      </w:tr>
      <w:tr w:rsidR="00FE7D9E" w:rsidRPr="00001B61" w14:paraId="5E65FC47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948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Kallikrien</w:t>
            </w:r>
            <w:proofErr w:type="spell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363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08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3 (42 ‒ 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AFC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BFC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1 (52 ‒ 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28E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0A7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3 (57 ‒ 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E8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582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7 (-6 ‒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128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5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CC2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61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47A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1</w:t>
            </w:r>
          </w:p>
        </w:tc>
      </w:tr>
      <w:tr w:rsidR="00FE7D9E" w:rsidRPr="00001B61" w14:paraId="2C1C4A66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207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LY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161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DFB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4 (11 ‒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899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F19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1 (9.6 ‒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6E5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21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1 (8.7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4B8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2E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0.72 (-2.5 ‒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829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9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F8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5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C3D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1</w:t>
            </w:r>
          </w:p>
        </w:tc>
      </w:tr>
      <w:tr w:rsidR="00FE7D9E" w:rsidRPr="00001B61" w14:paraId="4733CE59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EF3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sothe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DC3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EB4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9 (2.2 ‒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B17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4F0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3 (3.5 ‒ 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10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5F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3 (2.5 ‒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86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4E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0.7 (-1.9 ‒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DB4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1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F0B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E8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12</w:t>
            </w:r>
            <w:proofErr w:type="gramEnd"/>
          </w:p>
        </w:tc>
      </w:tr>
      <w:tr w:rsidR="00FE7D9E" w:rsidRPr="00001B61" w14:paraId="742C1E76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119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et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40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C0C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1 (17 ‒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94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ECB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4 (19 ‒ 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58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A2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7 (20 ‒ 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F1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B2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2 (-12 ‒ 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80E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E6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73A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87</w:t>
            </w:r>
          </w:p>
        </w:tc>
      </w:tr>
      <w:tr w:rsidR="00FE7D9E" w:rsidRPr="00001B61" w14:paraId="6A3AE56F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849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41B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C1E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96 (723 ‒ 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B23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7B7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23 (736 ‒ 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669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A1B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53 (762 ‒ 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5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0DB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2 (-3.6 ‒ 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15F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D76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91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793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16</w:t>
            </w:r>
            <w:proofErr w:type="gramEnd"/>
          </w:p>
        </w:tc>
      </w:tr>
      <w:tr w:rsidR="00FE7D9E" w:rsidRPr="00001B61" w14:paraId="555F2C2A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03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Midk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396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19D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2 (51 ‒ 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CC0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207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0 (79 ‒ 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D8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85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3 (66 ‒ 1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FDA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B58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6 (-39 ‒ 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FA8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2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B18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4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99D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99</w:t>
            </w:r>
          </w:p>
        </w:tc>
      </w:tr>
      <w:tr w:rsidR="00FE7D9E" w:rsidRPr="00001B61" w14:paraId="09A39C2F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310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odocalyx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04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36E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6 (9.2 ‒ 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D6A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21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3 (8.6 ‒ 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742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78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6 (8.8 ‒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13A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9B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44 (-0.36 ‒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2CF" w14:textId="78F94896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8D50" w14:textId="2BC15C84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</w:t>
            </w:r>
            <w:r w:rsidR="00A81045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627" w14:textId="0E191161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48</w:t>
            </w:r>
            <w:proofErr w:type="gramEnd"/>
          </w:p>
        </w:tc>
      </w:tr>
      <w:tr w:rsidR="00FE7D9E" w:rsidRPr="00001B61" w14:paraId="6C6928AC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661D" w14:textId="40D4EC1A" w:rsidR="00FE7D9E" w:rsidRPr="00001B61" w:rsidRDefault="00B80408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B80408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Prosta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21C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A95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89 (239 ‒ 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34D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AAC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49 (344 ‒ 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3E8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6C0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02 (340 ‒ 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29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CA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9 (-52 ‒ 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034A" w14:textId="26F59C44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1</w:t>
            </w:r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A810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5</w:t>
            </w:r>
            <w:proofErr w:type="gramEnd"/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E1A9" w14:textId="7BE79498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.8</w:t>
            </w:r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A810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6</w:t>
            </w:r>
            <w:proofErr w:type="gramEnd"/>
            <w:r w:rsidR="00A81045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D795" w14:textId="7247D0CA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82</w:t>
            </w:r>
          </w:p>
        </w:tc>
      </w:tr>
      <w:tr w:rsidR="00FE7D9E" w:rsidRPr="00001B61" w14:paraId="3E64A31F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B82" w14:textId="229EA5FC" w:rsidR="00FE7D9E" w:rsidRPr="00001B61" w:rsidRDefault="009B7181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Nectin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8C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40E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6 (33 ‒ 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7B0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4E3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4 (34 ‒ 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DD2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CB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6 (40 ‒ 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15E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92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1 (2.7 ‒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EF9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2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2C1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7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6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F77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16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4692562E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A9F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lastRenderedPageBreak/>
              <w:t>S100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A1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B70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.8 (4.5 ‒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595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060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.8 (5.3 ‒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B61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A7F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9 (5.3 ‒ 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8D5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126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64 (-1.1 ‒ 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0A8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050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36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5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6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638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90</w:t>
            </w:r>
            <w:proofErr w:type="gramEnd"/>
          </w:p>
        </w:tc>
      </w:tr>
      <w:tr w:rsidR="00FE7D9E" w:rsidRPr="00001B61" w14:paraId="44A95299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086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S100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AA7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4B4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7 (2.8 ‒ 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D27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04F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1 (2.9 ‒ 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04A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2AA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 (2.6 ‒ 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F93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A81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0.3 (-0.65 ‒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50C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539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90A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8</w:t>
            </w:r>
          </w:p>
        </w:tc>
      </w:tr>
      <w:tr w:rsidR="00FE7D9E" w:rsidRPr="00001B61" w14:paraId="131993D8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20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SCA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D13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4A6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46 (13 ‒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FB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3FC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2 (13 ‒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EB3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E1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8 (14 ‒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E643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A07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42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 xml:space="preserve"> (-18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C7F5" w14:textId="4D699343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A37E" w14:textId="5BA358F4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</w:t>
            </w:r>
            <w:r w:rsidR="00EB3A0B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2064" w14:textId="37796A2E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9</w:t>
            </w:r>
            <w:r w:rsidR="00EB3A0B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</w:t>
            </w:r>
          </w:p>
        </w:tc>
      </w:tr>
      <w:tr w:rsidR="00FE7D9E" w:rsidRPr="00001B61" w14:paraId="54416261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E1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SCGB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E05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2B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7 (3 ‒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3AE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6DC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.6 (3.7 ‒ 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F9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A18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.9 (4.4 ‒ 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B54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45D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 (-0.48 ‒ 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921B" w14:textId="241E959F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13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0994" w14:textId="403CF29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21</w:t>
            </w:r>
            <w:proofErr w:type="gramEnd"/>
            <w:r w:rsidR="004A555C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83B" w14:textId="2E43D5F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</w:t>
            </w:r>
            <w:r w:rsidR="00EB3A0B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</w:t>
            </w:r>
          </w:p>
        </w:tc>
      </w:tr>
      <w:tr w:rsidR="00FE7D9E" w:rsidRPr="00001B61" w14:paraId="1F5DB67E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FFF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SHP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D4E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76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.9 (7.1 ‒ 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E4C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314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 (8.2 ‒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721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C9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.2 (7.1 ‒ 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B6F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04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.1 (-3.7 ‒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AE8" w14:textId="3474A584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2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8914" w14:textId="22EF4A61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</w:t>
            </w:r>
            <w:r w:rsidR="00EB3A0B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316" w14:textId="7FAD8E6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29</w:t>
            </w:r>
            <w:proofErr w:type="gramEnd"/>
            <w:r w:rsidR="004A555C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4859792A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D13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Sorti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3C3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FE6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4 (48 ‒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CF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E98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3 (61 ‒ 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71D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C74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9 (52 ‒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D2E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EC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7.4 (-14 ‒ 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5917" w14:textId="5D576FA8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58</w:t>
            </w:r>
            <w:proofErr w:type="gramEnd"/>
            <w:r w:rsidR="0011188F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A28B" w14:textId="5DEBE756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</w:t>
            </w:r>
            <w:r w:rsidR="005B5CC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8A81" w14:textId="08F85FC0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94</w:t>
            </w:r>
            <w:proofErr w:type="gramEnd"/>
          </w:p>
        </w:tc>
      </w:tr>
      <w:tr w:rsidR="00FE7D9E" w:rsidRPr="00001B61" w14:paraId="0F9E2582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54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TC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0B0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068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53 (31 ‒ 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392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45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8 (13 ‒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A0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2B0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 (4.2 ‒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A4B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2CFF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3 (-22 ‒ -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4E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14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3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7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9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3B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.0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  <w:tr w:rsidR="00FE7D9E" w:rsidRPr="00001B61" w14:paraId="758ABFFF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9C0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TF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B46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908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1 (19 ‒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A02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E3A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8 (30 ‒ 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101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32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8 (30 ‒ 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A3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FC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0.82 (-10 ‒ 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91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5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7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AEB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4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5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84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41</w:t>
            </w:r>
          </w:p>
        </w:tc>
      </w:tr>
      <w:tr w:rsidR="00FE7D9E" w:rsidRPr="00001B61" w14:paraId="13C16913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9BC9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TG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B7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B2B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47 (134 ‒ 3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3F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981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0 (149 ‒ 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C7D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EF0D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58 (116 ‒ 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C56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7A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30 (-85 ‒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07B9" w14:textId="69FA5D7C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FCF" w14:textId="1082C19F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C9A" w14:textId="621B435D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94</w:t>
            </w:r>
            <w:proofErr w:type="gramEnd"/>
          </w:p>
        </w:tc>
      </w:tr>
      <w:tr w:rsidR="00FE7D9E" w:rsidRPr="00001B61" w14:paraId="66125B5B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AB4E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WF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26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EDF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69 (59 ‒ 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F9F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6AE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50 (111 ‒ 1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8C9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0359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45 (101 ‒ 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358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4F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4.3 (-52 ‒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375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.7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11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DAE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1×</w:t>
            </w: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10</w:t>
            </w:r>
            <w:proofErr w:type="gramEnd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6B2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33</w:t>
            </w:r>
          </w:p>
        </w:tc>
      </w:tr>
      <w:tr w:rsidR="00FE7D9E" w:rsidRPr="00001B61" w14:paraId="266DEA03" w14:textId="77777777" w:rsidTr="00D51244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8D3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VSI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2344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A897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.3 (6.8 ‒ 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E3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480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5 (10 ‒ 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27A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8232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6 (14 ‒ 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8A8C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FEE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3.5 (-1.2 ‒ 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C493" w14:textId="07441DA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.</w:t>
            </w:r>
            <w:r w:rsidR="005B5CC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</w:t>
            </w: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e</w:t>
            </w:r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5B5CC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8</w:t>
            </w:r>
            <w:proofErr w:type="gramEnd"/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2162" w14:textId="464B6C66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7.4</w:t>
            </w:r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×</w:t>
            </w:r>
            <w:proofErr w:type="gramStart"/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0</w:t>
            </w:r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-</w:t>
            </w:r>
            <w:r w:rsidR="005B5CC7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sv-SE" w:eastAsia="sv-SE"/>
              </w:rPr>
              <w:t>10</w:t>
            </w:r>
            <w:proofErr w:type="gramEnd"/>
            <w:r w:rsidR="005B5CC7"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76A1" w14:textId="13C0BBE1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38</w:t>
            </w:r>
            <w:proofErr w:type="gramEnd"/>
          </w:p>
        </w:tc>
      </w:tr>
      <w:tr w:rsidR="00FE7D9E" w:rsidRPr="00001B61" w14:paraId="60D4DBC8" w14:textId="77777777" w:rsidTr="00D51244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B741AA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XPNPE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F090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EA0518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89 (49 ‒ 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2425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4898B1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110 (54 ‒ 1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168CE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284226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5 (42 ‒ 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E898B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6F55E3" w14:textId="77777777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-10 (-21 ‒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ECEBE" w14:textId="2B138FC3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2</w:t>
            </w:r>
            <w:r w:rsidR="005B5CC7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8E0A71" w14:textId="2C15355E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36C77" w14:textId="7E63639C" w:rsidR="00FE7D9E" w:rsidRPr="00001B61" w:rsidRDefault="00FE7D9E" w:rsidP="00832492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001B61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0.0018</w:t>
            </w:r>
            <w:proofErr w:type="gramEnd"/>
            <w:r w:rsidR="0011188F">
              <w:rPr>
                <w:rFonts w:ascii="Arial" w:eastAsia="Times New Roman" w:hAnsi="Arial" w:cs="Arial"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</w:tr>
    </w:tbl>
    <w:p w14:paraId="59EE3C6E" w14:textId="1CC90706" w:rsidR="00832492" w:rsidRDefault="00832492" w:rsidP="00832492">
      <w:pPr>
        <w:spacing w:line="480" w:lineRule="auto"/>
        <w:jc w:val="both"/>
      </w:pPr>
    </w:p>
    <w:p w14:paraId="671F227B" w14:textId="307AB674" w:rsidR="00832492" w:rsidRDefault="00832492" w:rsidP="00832492">
      <w:pPr>
        <w:spacing w:line="480" w:lineRule="auto"/>
        <w:jc w:val="both"/>
      </w:pPr>
    </w:p>
    <w:p w14:paraId="6EB65DF3" w14:textId="653F1D00" w:rsidR="00832492" w:rsidRDefault="00832492" w:rsidP="00832492">
      <w:pPr>
        <w:spacing w:line="480" w:lineRule="auto"/>
        <w:jc w:val="both"/>
      </w:pPr>
    </w:p>
    <w:p w14:paraId="41486E3A" w14:textId="12B9901F" w:rsidR="00832492" w:rsidRDefault="00832492" w:rsidP="00832492">
      <w:pPr>
        <w:spacing w:line="480" w:lineRule="auto"/>
        <w:jc w:val="both"/>
      </w:pPr>
    </w:p>
    <w:p w14:paraId="73DAC20F" w14:textId="2A53C09F" w:rsidR="00832492" w:rsidRDefault="00832492" w:rsidP="00832492">
      <w:pPr>
        <w:spacing w:line="480" w:lineRule="auto"/>
        <w:jc w:val="both"/>
      </w:pPr>
    </w:p>
    <w:p w14:paraId="6A11614F" w14:textId="77777777" w:rsidR="00832492" w:rsidRDefault="00832492" w:rsidP="00832492">
      <w:pPr>
        <w:spacing w:line="480" w:lineRule="auto"/>
        <w:jc w:val="both"/>
      </w:pPr>
    </w:p>
    <w:p w14:paraId="5056F744" w14:textId="77777777" w:rsidR="00375782" w:rsidRPr="00375782" w:rsidRDefault="00375782" w:rsidP="00D928CD">
      <w:pPr>
        <w:spacing w:line="480" w:lineRule="auto"/>
        <w:jc w:val="both"/>
        <w:rPr>
          <w:rFonts w:cstheme="majorBidi"/>
          <w:sz w:val="22"/>
        </w:rPr>
      </w:pPr>
      <w:r w:rsidRPr="00375782">
        <w:rPr>
          <w:rFonts w:cstheme="majorBidi"/>
          <w:sz w:val="22"/>
        </w:rPr>
        <w:t>(*) Indicates a difference (p&lt;0.01. FDR&lt;0.01).</w:t>
      </w:r>
    </w:p>
    <w:p w14:paraId="331DBDEA" w14:textId="706C2FF0" w:rsidR="00E876F1" w:rsidRDefault="002B6B78" w:rsidP="003525C0">
      <w:pPr>
        <w:spacing w:line="480" w:lineRule="auto"/>
        <w:jc w:val="both"/>
        <w:rPr>
          <w:b/>
          <w:bCs/>
          <w:sz w:val="22"/>
          <w:szCs w:val="20"/>
        </w:rPr>
        <w:sectPr w:rsidR="00E876F1" w:rsidSect="008B171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375782">
        <w:rPr>
          <w:sz w:val="22"/>
        </w:rPr>
        <w:t xml:space="preserve">Abbreviations: C, Control; HT, heart transplantation; </w:t>
      </w:r>
      <w:r w:rsidRPr="00375782">
        <w:rPr>
          <w:rFonts w:cstheme="majorBidi"/>
          <w:sz w:val="22"/>
        </w:rPr>
        <w:t>IQR, inter quartile range</w:t>
      </w:r>
      <w:r w:rsidRPr="00375782">
        <w:rPr>
          <w:sz w:val="22"/>
        </w:rPr>
        <w:t xml:space="preserve">; AU, arbitrary units; </w:t>
      </w:r>
      <w:r w:rsidR="00F23A4F" w:rsidRPr="00375782">
        <w:rPr>
          <w:sz w:val="22"/>
        </w:rPr>
        <w:t xml:space="preserve">AMBP, </w:t>
      </w:r>
      <w:r w:rsidR="00D928CD" w:rsidRPr="00375782">
        <w:rPr>
          <w:sz w:val="22"/>
        </w:rPr>
        <w:t>protein AMBP</w:t>
      </w:r>
      <w:r w:rsidR="00F23A4F" w:rsidRPr="00375782">
        <w:rPr>
          <w:sz w:val="22"/>
        </w:rPr>
        <w:t>;</w:t>
      </w:r>
      <w:r w:rsidR="00B94471" w:rsidRPr="00375782">
        <w:rPr>
          <w:sz w:val="22"/>
        </w:rPr>
        <w:t xml:space="preserve"> </w:t>
      </w:r>
      <w:r w:rsidR="00803193" w:rsidRPr="00375782">
        <w:rPr>
          <w:sz w:val="22"/>
        </w:rPr>
        <w:t xml:space="preserve">BLM-H, </w:t>
      </w:r>
      <w:r w:rsidR="00D928CD" w:rsidRPr="00375782">
        <w:rPr>
          <w:sz w:val="22"/>
        </w:rPr>
        <w:t>bleomycin hydrolase</w:t>
      </w:r>
      <w:r w:rsidR="00803193" w:rsidRPr="00375782">
        <w:rPr>
          <w:sz w:val="22"/>
        </w:rPr>
        <w:t>; CA9</w:t>
      </w:r>
      <w:r w:rsidR="00C345AB" w:rsidRPr="00375782">
        <w:rPr>
          <w:sz w:val="22"/>
        </w:rPr>
        <w:t>,</w:t>
      </w:r>
      <w:r w:rsidR="00D928CD" w:rsidRPr="00375782">
        <w:rPr>
          <w:sz w:val="22"/>
        </w:rPr>
        <w:t xml:space="preserve"> carbonic anhydrase 9</w:t>
      </w:r>
      <w:r w:rsidR="00803193" w:rsidRPr="00375782">
        <w:rPr>
          <w:sz w:val="22"/>
        </w:rPr>
        <w:t>;</w:t>
      </w:r>
      <w:r w:rsidR="00D928CD" w:rsidRPr="00375782">
        <w:rPr>
          <w:sz w:val="22"/>
        </w:rPr>
        <w:t xml:space="preserve"> </w:t>
      </w:r>
      <w:r w:rsidR="00C734BA" w:rsidRPr="00375782">
        <w:rPr>
          <w:sz w:val="22"/>
        </w:rPr>
        <w:t xml:space="preserve">CDKN1A, </w:t>
      </w:r>
      <w:r w:rsidR="00D928CD" w:rsidRPr="00375782">
        <w:rPr>
          <w:sz w:val="22"/>
        </w:rPr>
        <w:t xml:space="preserve">cyclin-dependent kinase inhibitor 1A </w:t>
      </w:r>
      <w:r w:rsidR="00C734BA" w:rsidRPr="00375782">
        <w:rPr>
          <w:sz w:val="22"/>
        </w:rPr>
        <w:t xml:space="preserve">or p21; </w:t>
      </w:r>
      <w:r w:rsidR="00393D22" w:rsidRPr="00375782">
        <w:rPr>
          <w:sz w:val="22"/>
        </w:rPr>
        <w:t xml:space="preserve">CEACAM5, </w:t>
      </w:r>
      <w:r w:rsidR="00D928CD" w:rsidRPr="00375782">
        <w:rPr>
          <w:sz w:val="22"/>
        </w:rPr>
        <w:t>carcinoembryonic antigen-related cell adhesion molecule</w:t>
      </w:r>
      <w:r w:rsidR="00C345AB" w:rsidRPr="00375782">
        <w:rPr>
          <w:sz w:val="22"/>
        </w:rPr>
        <w:t xml:space="preserve"> 5</w:t>
      </w:r>
      <w:r w:rsidR="00393D22" w:rsidRPr="00375782">
        <w:rPr>
          <w:sz w:val="22"/>
        </w:rPr>
        <w:t>;</w:t>
      </w:r>
      <w:r w:rsidR="005620E7" w:rsidRPr="00375782">
        <w:rPr>
          <w:sz w:val="22"/>
        </w:rPr>
        <w:t xml:space="preserve"> Ep-CAM</w:t>
      </w:r>
      <w:r w:rsidR="00D928CD" w:rsidRPr="00375782">
        <w:rPr>
          <w:sz w:val="22"/>
        </w:rPr>
        <w:t>, epithelial cell adhesion molecule</w:t>
      </w:r>
      <w:r w:rsidR="005620E7" w:rsidRPr="00375782">
        <w:rPr>
          <w:sz w:val="22"/>
        </w:rPr>
        <w:t>;</w:t>
      </w:r>
      <w:r w:rsidR="00D928CD" w:rsidRPr="00375782">
        <w:rPr>
          <w:sz w:val="22"/>
        </w:rPr>
        <w:t xml:space="preserve"> glyoxalase I or </w:t>
      </w:r>
      <w:proofErr w:type="spellStart"/>
      <w:r w:rsidR="00D928CD" w:rsidRPr="00375782">
        <w:rPr>
          <w:sz w:val="22"/>
        </w:rPr>
        <w:t>lactoylglutathione</w:t>
      </w:r>
      <w:proofErr w:type="spellEnd"/>
      <w:r w:rsidR="00D928CD" w:rsidRPr="00375782">
        <w:rPr>
          <w:sz w:val="22"/>
        </w:rPr>
        <w:t xml:space="preserve"> lyase</w:t>
      </w:r>
      <w:r w:rsidR="001C755B" w:rsidRPr="00375782">
        <w:rPr>
          <w:sz w:val="22"/>
        </w:rPr>
        <w:t>; LYPD3,</w:t>
      </w:r>
      <w:r w:rsidR="00D928CD" w:rsidRPr="00375782">
        <w:rPr>
          <w:sz w:val="22"/>
        </w:rPr>
        <w:t xml:space="preserve"> Ly6/PLAUR domain-containing protein 3 or C4.4A</w:t>
      </w:r>
      <w:r w:rsidR="001C755B" w:rsidRPr="00375782">
        <w:rPr>
          <w:sz w:val="22"/>
        </w:rPr>
        <w:t>;</w:t>
      </w:r>
      <w:r w:rsidR="00D928CD" w:rsidRPr="00375782">
        <w:rPr>
          <w:sz w:val="22"/>
        </w:rPr>
        <w:t xml:space="preserve"> </w:t>
      </w:r>
      <w:r w:rsidR="006745E5" w:rsidRPr="00375782">
        <w:rPr>
          <w:sz w:val="22"/>
        </w:rPr>
        <w:t xml:space="preserve">MetAP2, </w:t>
      </w:r>
      <w:r w:rsidR="00D928CD" w:rsidRPr="00375782">
        <w:rPr>
          <w:sz w:val="22"/>
        </w:rPr>
        <w:t>methionine aminopeptidase 2</w:t>
      </w:r>
      <w:r w:rsidR="006745E5" w:rsidRPr="00375782">
        <w:rPr>
          <w:sz w:val="22"/>
        </w:rPr>
        <w:t>; MIA,</w:t>
      </w:r>
      <w:r w:rsidR="00D928CD" w:rsidRPr="00375782">
        <w:rPr>
          <w:sz w:val="22"/>
        </w:rPr>
        <w:t xml:space="preserve"> melanoma-derived growth regulatory protein or melanoma inhibitory activity</w:t>
      </w:r>
      <w:r w:rsidR="00907A69" w:rsidRPr="00375782">
        <w:rPr>
          <w:sz w:val="22"/>
        </w:rPr>
        <w:t>; SCAMP</w:t>
      </w:r>
      <w:r w:rsidR="00DF194D" w:rsidRPr="00375782">
        <w:rPr>
          <w:sz w:val="22"/>
        </w:rPr>
        <w:t>3,</w:t>
      </w:r>
      <w:r w:rsidR="00D928CD" w:rsidRPr="00375782">
        <w:rPr>
          <w:sz w:val="22"/>
        </w:rPr>
        <w:t xml:space="preserve"> secretory carrier-associated membrane protein </w:t>
      </w:r>
      <w:r w:rsidR="00DF194D" w:rsidRPr="00375782">
        <w:rPr>
          <w:sz w:val="22"/>
        </w:rPr>
        <w:t>3;</w:t>
      </w:r>
      <w:r w:rsidR="00D928CD" w:rsidRPr="00375782">
        <w:rPr>
          <w:sz w:val="22"/>
        </w:rPr>
        <w:t xml:space="preserve"> </w:t>
      </w:r>
      <w:r w:rsidR="006F0443" w:rsidRPr="00375782">
        <w:rPr>
          <w:sz w:val="22"/>
        </w:rPr>
        <w:t xml:space="preserve">SCGB3A2, </w:t>
      </w:r>
      <w:proofErr w:type="spellStart"/>
      <w:r w:rsidR="00D928CD" w:rsidRPr="00375782">
        <w:rPr>
          <w:sz w:val="22"/>
        </w:rPr>
        <w:t>secretoglobin</w:t>
      </w:r>
      <w:proofErr w:type="spellEnd"/>
      <w:r w:rsidR="00D928CD" w:rsidRPr="00375782">
        <w:rPr>
          <w:sz w:val="22"/>
        </w:rPr>
        <w:t xml:space="preserve"> family 3A member 2</w:t>
      </w:r>
      <w:r w:rsidR="006F0443" w:rsidRPr="00375782">
        <w:rPr>
          <w:sz w:val="22"/>
        </w:rPr>
        <w:t xml:space="preserve">; SHPS-1, </w:t>
      </w:r>
      <w:r w:rsidR="00D928CD" w:rsidRPr="00375782">
        <w:rPr>
          <w:sz w:val="22"/>
        </w:rPr>
        <w:t>tyrosine-protein phosphatase non-receptor type substrate 1</w:t>
      </w:r>
      <w:r w:rsidR="006F0443" w:rsidRPr="00375782">
        <w:rPr>
          <w:sz w:val="22"/>
        </w:rPr>
        <w:t>;</w:t>
      </w:r>
      <w:r w:rsidR="00D928CD" w:rsidRPr="00375782">
        <w:rPr>
          <w:sz w:val="22"/>
        </w:rPr>
        <w:t xml:space="preserve"> </w:t>
      </w:r>
      <w:r w:rsidR="006F0443" w:rsidRPr="00375782">
        <w:rPr>
          <w:sz w:val="22"/>
        </w:rPr>
        <w:t xml:space="preserve">TCL1A, </w:t>
      </w:r>
      <w:r w:rsidR="00D928CD" w:rsidRPr="00375782">
        <w:rPr>
          <w:sz w:val="22"/>
        </w:rPr>
        <w:t xml:space="preserve">T-cell </w:t>
      </w:r>
      <w:proofErr w:type="spellStart"/>
      <w:r w:rsidR="00D928CD" w:rsidRPr="00375782">
        <w:rPr>
          <w:sz w:val="22"/>
        </w:rPr>
        <w:t>leukemia</w:t>
      </w:r>
      <w:proofErr w:type="spellEnd"/>
      <w:r w:rsidR="00D928CD" w:rsidRPr="00375782">
        <w:rPr>
          <w:sz w:val="22"/>
        </w:rPr>
        <w:t>/lymphoma protein 1A</w:t>
      </w:r>
      <w:r w:rsidR="006F0443" w:rsidRPr="00375782">
        <w:rPr>
          <w:sz w:val="22"/>
        </w:rPr>
        <w:t>; TFF3</w:t>
      </w:r>
      <w:r w:rsidR="00713938" w:rsidRPr="00375782">
        <w:rPr>
          <w:sz w:val="22"/>
        </w:rPr>
        <w:t>,</w:t>
      </w:r>
      <w:r w:rsidR="00D928CD" w:rsidRPr="00375782">
        <w:rPr>
          <w:sz w:val="22"/>
        </w:rPr>
        <w:t xml:space="preserve"> trefoil factor 3</w:t>
      </w:r>
      <w:r w:rsidR="00713938" w:rsidRPr="00375782">
        <w:rPr>
          <w:sz w:val="22"/>
        </w:rPr>
        <w:t>;</w:t>
      </w:r>
      <w:r w:rsidR="00D928CD" w:rsidRPr="00375782">
        <w:rPr>
          <w:sz w:val="22"/>
        </w:rPr>
        <w:t xml:space="preserve"> </w:t>
      </w:r>
      <w:r w:rsidR="00713938" w:rsidRPr="00375782">
        <w:rPr>
          <w:sz w:val="22"/>
        </w:rPr>
        <w:t xml:space="preserve">TGM2, </w:t>
      </w:r>
      <w:r w:rsidR="00D928CD" w:rsidRPr="00375782">
        <w:rPr>
          <w:sz w:val="22"/>
        </w:rPr>
        <w:t>protein-glutamine gamma-</w:t>
      </w:r>
      <w:proofErr w:type="spellStart"/>
      <w:r w:rsidR="00D928CD" w:rsidRPr="00375782">
        <w:rPr>
          <w:sz w:val="22"/>
        </w:rPr>
        <w:t>glutamyltransferase</w:t>
      </w:r>
      <w:proofErr w:type="spellEnd"/>
      <w:r w:rsidR="00D928CD" w:rsidRPr="00375782">
        <w:rPr>
          <w:sz w:val="22"/>
        </w:rPr>
        <w:t xml:space="preserve"> 2</w:t>
      </w:r>
      <w:r w:rsidR="00713938" w:rsidRPr="00375782">
        <w:rPr>
          <w:sz w:val="22"/>
        </w:rPr>
        <w:t>; WFDC2</w:t>
      </w:r>
      <w:r w:rsidR="00B94471" w:rsidRPr="00375782">
        <w:rPr>
          <w:sz w:val="22"/>
        </w:rPr>
        <w:t xml:space="preserve">, </w:t>
      </w:r>
      <w:r w:rsidR="00D928CD" w:rsidRPr="00375782">
        <w:rPr>
          <w:sz w:val="22"/>
        </w:rPr>
        <w:t>WAP four-</w:t>
      </w:r>
      <w:proofErr w:type="spellStart"/>
      <w:r w:rsidR="00D928CD" w:rsidRPr="00375782">
        <w:rPr>
          <w:sz w:val="22"/>
        </w:rPr>
        <w:t>disulfide</w:t>
      </w:r>
      <w:proofErr w:type="spellEnd"/>
      <w:r w:rsidR="00D928CD" w:rsidRPr="00375782">
        <w:rPr>
          <w:sz w:val="22"/>
        </w:rPr>
        <w:t xml:space="preserve"> core domain protein 2</w:t>
      </w:r>
      <w:r w:rsidR="00B94471" w:rsidRPr="00375782">
        <w:rPr>
          <w:sz w:val="22"/>
        </w:rPr>
        <w:t>;</w:t>
      </w:r>
      <w:r w:rsidR="00D928CD" w:rsidRPr="00375782">
        <w:rPr>
          <w:sz w:val="22"/>
        </w:rPr>
        <w:t xml:space="preserve"> V-set and immunoglobulin domain-containing protein 2 (VSIG2) and </w:t>
      </w:r>
      <w:proofErr w:type="spellStart"/>
      <w:r w:rsidR="00D928CD" w:rsidRPr="00375782">
        <w:rPr>
          <w:sz w:val="22"/>
        </w:rPr>
        <w:t>Xaa</w:t>
      </w:r>
      <w:proofErr w:type="spellEnd"/>
      <w:r w:rsidR="00D928CD" w:rsidRPr="00375782">
        <w:rPr>
          <w:sz w:val="22"/>
        </w:rPr>
        <w:t>-Pro aminopeptidase 2 (XPNPEP2).</w:t>
      </w:r>
    </w:p>
    <w:p w14:paraId="2C7FBF3B" w14:textId="6EBBBBBA" w:rsidR="00B21A35" w:rsidRPr="00ED2657" w:rsidRDefault="009D2206" w:rsidP="00832492">
      <w:pPr>
        <w:spacing w:line="480" w:lineRule="auto"/>
        <w:rPr>
          <w:b/>
          <w:bCs/>
          <w:sz w:val="22"/>
          <w:szCs w:val="20"/>
        </w:rPr>
      </w:pPr>
      <w:r w:rsidRPr="00ED2657">
        <w:rPr>
          <w:b/>
          <w:bCs/>
          <w:sz w:val="22"/>
          <w:szCs w:val="20"/>
        </w:rPr>
        <w:lastRenderedPageBreak/>
        <w:t>Supplementary table</w:t>
      </w:r>
      <w:r w:rsidR="00EC1AE8" w:rsidRPr="00ED2657">
        <w:rPr>
          <w:b/>
          <w:bCs/>
          <w:sz w:val="22"/>
          <w:szCs w:val="20"/>
        </w:rPr>
        <w:t xml:space="preserve"> </w:t>
      </w:r>
      <w:r w:rsidR="0061314C" w:rsidRPr="00ED2657">
        <w:rPr>
          <w:b/>
          <w:bCs/>
          <w:sz w:val="22"/>
          <w:szCs w:val="20"/>
        </w:rPr>
        <w:t>3</w:t>
      </w:r>
      <w:r w:rsidR="005466C4" w:rsidRPr="00ED2657">
        <w:rPr>
          <w:b/>
          <w:bCs/>
          <w:sz w:val="22"/>
          <w:szCs w:val="20"/>
        </w:rPr>
        <w:t>. Sub</w:t>
      </w:r>
      <w:r w:rsidR="009D6E83" w:rsidRPr="00ED2657">
        <w:rPr>
          <w:b/>
          <w:bCs/>
          <w:sz w:val="22"/>
          <w:szCs w:val="20"/>
        </w:rPr>
        <w:t xml:space="preserve">group </w:t>
      </w:r>
      <w:r w:rsidR="005466C4" w:rsidRPr="00ED2657">
        <w:rPr>
          <w:b/>
          <w:bCs/>
          <w:sz w:val="22"/>
          <w:szCs w:val="20"/>
        </w:rPr>
        <w:t xml:space="preserve">analysis </w:t>
      </w:r>
      <w:r w:rsidR="00B5378F" w:rsidRPr="00ED2657">
        <w:rPr>
          <w:b/>
          <w:bCs/>
          <w:sz w:val="22"/>
          <w:szCs w:val="20"/>
        </w:rPr>
        <w:t>of</w:t>
      </w:r>
      <w:r w:rsidR="005466C4" w:rsidRPr="00ED2657">
        <w:rPr>
          <w:b/>
          <w:bCs/>
          <w:sz w:val="22"/>
          <w:szCs w:val="20"/>
        </w:rPr>
        <w:t xml:space="preserve"> protein</w:t>
      </w:r>
      <w:r w:rsidR="00B5378F" w:rsidRPr="00ED2657">
        <w:rPr>
          <w:b/>
          <w:bCs/>
          <w:sz w:val="22"/>
          <w:szCs w:val="20"/>
        </w:rPr>
        <w:t>s</w:t>
      </w:r>
      <w:r w:rsidR="0022035A" w:rsidRPr="00ED2657">
        <w:rPr>
          <w:b/>
          <w:bCs/>
          <w:sz w:val="22"/>
          <w:szCs w:val="20"/>
        </w:rPr>
        <w:t xml:space="preserve"> between </w:t>
      </w:r>
      <w:r w:rsidR="004603A7" w:rsidRPr="00ED2657">
        <w:rPr>
          <w:b/>
          <w:bCs/>
          <w:sz w:val="22"/>
          <w:szCs w:val="20"/>
        </w:rPr>
        <w:t xml:space="preserve">heart failure </w:t>
      </w:r>
      <w:r w:rsidR="000C096E" w:rsidRPr="00ED2657">
        <w:rPr>
          <w:b/>
          <w:bCs/>
          <w:sz w:val="22"/>
          <w:szCs w:val="20"/>
        </w:rPr>
        <w:t>and PH-LHD patients</w:t>
      </w:r>
    </w:p>
    <w:tbl>
      <w:tblPr>
        <w:tblpPr w:leftFromText="141" w:rightFromText="141" w:vertAnchor="page" w:horzAnchor="margin" w:tblpY="2546"/>
        <w:tblW w:w="76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17"/>
        <w:gridCol w:w="1217"/>
        <w:gridCol w:w="912"/>
        <w:gridCol w:w="1217"/>
        <w:gridCol w:w="1217"/>
        <w:gridCol w:w="912"/>
      </w:tblGrid>
      <w:tr w:rsidR="003525C0" w:rsidRPr="00B21A35" w14:paraId="58FA1BF3" w14:textId="77777777" w:rsidTr="003525C0">
        <w:trPr>
          <w:trHeight w:val="264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55570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rotein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 xml:space="preserve"> (AU)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B7271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re-HT (n=7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24133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re-HT (n=19)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C2DF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-</w:t>
            </w:r>
            <w:proofErr w:type="spellStart"/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value</w:t>
            </w:r>
            <w:proofErr w:type="spellEnd"/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B96C0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ost-HT (n=7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30490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ost-HT (n=19)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2E6B8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P-</w:t>
            </w:r>
            <w:proofErr w:type="spellStart"/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value</w:t>
            </w:r>
            <w:proofErr w:type="spellEnd"/>
          </w:p>
        </w:tc>
      </w:tr>
      <w:tr w:rsidR="003525C0" w:rsidRPr="00B21A35" w14:paraId="44477680" w14:textId="77777777" w:rsidTr="003525C0">
        <w:trPr>
          <w:trHeight w:val="264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E0F23D4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bookmarkStart w:id="0" w:name="_Hlk40973450"/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BOC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3ABA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9 (27 ‒ 42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F30B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7 (32 ‒ 47)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9BE867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69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977A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0 (26 ‒ 33)</w:t>
            </w:r>
          </w:p>
        </w:tc>
        <w:tc>
          <w:tcPr>
            <w:tcW w:w="12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F811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29 (24 ‒ 32)</w:t>
            </w:r>
          </w:p>
        </w:tc>
        <w:tc>
          <w:tcPr>
            <w:tcW w:w="9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685C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5</w:t>
            </w:r>
          </w:p>
        </w:tc>
      </w:tr>
      <w:tr w:rsidR="003525C0" w:rsidRPr="00B21A35" w14:paraId="527BB770" w14:textId="77777777" w:rsidTr="003525C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99E79E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CEACAM1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4715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51 (132 ‒ 15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EAA5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60 (138 ‒ 1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EE906BF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3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4AA1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36 (120 ‒ 15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68D5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34 (123 ‒ 138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634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82</w:t>
            </w:r>
          </w:p>
        </w:tc>
      </w:tr>
      <w:tr w:rsidR="003525C0" w:rsidRPr="00B21A35" w14:paraId="3567F61B" w14:textId="77777777" w:rsidTr="003525C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F39231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CPE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4C24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9.6 (9.5 ‒ 1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02C7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3 (11 ‒ 15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FB07651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sz w:val="14"/>
                <w:szCs w:val="14"/>
                <w:lang w:val="sv-SE" w:eastAsia="sv-SE"/>
              </w:rPr>
              <w:t>0.2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DC16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8.4 (7.9 ‒ 1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2FF3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7.8 (6.8 ‒ 9.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762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15</w:t>
            </w:r>
          </w:p>
        </w:tc>
      </w:tr>
      <w:tr w:rsidR="003525C0" w:rsidRPr="00B21A35" w14:paraId="5EB4EDDD" w14:textId="77777777" w:rsidTr="003525C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059381B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Endocan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A5CE5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34 (290 ‒ 39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850C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710 (473 ‒ 812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2AEFE9E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proofErr w:type="gramStart"/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0.0008</w:t>
            </w:r>
            <w:proofErr w:type="gramEnd"/>
            <w:r w:rsidRPr="00B21A35">
              <w:rPr>
                <w:rFonts w:asciiTheme="minorBidi" w:eastAsia="Times New Roman" w:hAnsiTheme="minorBidi"/>
                <w:b/>
                <w:bCs/>
                <w:color w:val="000000"/>
                <w:sz w:val="14"/>
                <w:szCs w:val="14"/>
                <w:lang w:val="sv-SE" w:eastAsia="sv-SE"/>
              </w:rPr>
              <w:t>*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C466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79 (325 ‒ 50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D3E19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426 (387 ‒ 56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EBAC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5</w:t>
            </w:r>
          </w:p>
        </w:tc>
      </w:tr>
      <w:tr w:rsidR="003525C0" w:rsidRPr="00B21A35" w14:paraId="590BC880" w14:textId="77777777" w:rsidTr="003525C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162E75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Kallikrein</w:t>
            </w:r>
            <w:proofErr w:type="spellEnd"/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 xml:space="preserve"> 11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27B5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46 (38 ‒ 9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FF2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55 (45 ‒ 76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9B46D8F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84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AEE2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54 (41 ‒ 5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10D30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38 (30 ‒ 54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B24C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21</w:t>
            </w:r>
          </w:p>
        </w:tc>
      </w:tr>
      <w:tr w:rsidR="003525C0" w:rsidRPr="00B21A35" w14:paraId="0FECA140" w14:textId="77777777" w:rsidTr="003525C0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417CDDD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proofErr w:type="spellStart"/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Mucin</w:t>
            </w:r>
            <w:proofErr w:type="spellEnd"/>
            <w:r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 xml:space="preserve"> </w:t>
            </w: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6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15853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16 (16 ‒ 265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E6351B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81 (23 ‒ 226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B901530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93</w:t>
            </w:r>
          </w:p>
        </w:tc>
        <w:tc>
          <w:tcPr>
            <w:tcW w:w="1217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9BE1C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5 (11 ‒ 1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4F12AF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17 (9 ‒ 20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CAD99" w14:textId="77777777" w:rsidR="003525C0" w:rsidRPr="00B21A35" w:rsidRDefault="003525C0" w:rsidP="003525C0">
            <w:pPr>
              <w:spacing w:after="0" w:line="480" w:lineRule="auto"/>
              <w:jc w:val="center"/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</w:pPr>
            <w:r w:rsidRPr="00B21A35">
              <w:rPr>
                <w:rFonts w:asciiTheme="minorBidi" w:eastAsia="Times New Roman" w:hAnsiTheme="minorBidi"/>
                <w:color w:val="000000"/>
                <w:sz w:val="14"/>
                <w:szCs w:val="14"/>
                <w:lang w:val="sv-SE" w:eastAsia="sv-SE"/>
              </w:rPr>
              <w:t>0.99</w:t>
            </w:r>
          </w:p>
        </w:tc>
      </w:tr>
      <w:bookmarkEnd w:id="0"/>
    </w:tbl>
    <w:p w14:paraId="6672ADF1" w14:textId="77777777" w:rsidR="000C096E" w:rsidRDefault="000C096E" w:rsidP="00832492">
      <w:pPr>
        <w:spacing w:line="480" w:lineRule="auto"/>
        <w:jc w:val="both"/>
      </w:pPr>
    </w:p>
    <w:p w14:paraId="724BC4B5" w14:textId="77777777" w:rsidR="000C096E" w:rsidRDefault="000C096E" w:rsidP="00832492">
      <w:pPr>
        <w:spacing w:line="480" w:lineRule="auto"/>
        <w:jc w:val="both"/>
      </w:pPr>
    </w:p>
    <w:p w14:paraId="4ED7F654" w14:textId="77777777" w:rsidR="000C096E" w:rsidRDefault="000C096E" w:rsidP="00832492">
      <w:pPr>
        <w:tabs>
          <w:tab w:val="left" w:pos="2730"/>
        </w:tabs>
        <w:spacing w:after="0" w:line="480" w:lineRule="auto"/>
        <w:jc w:val="both"/>
      </w:pPr>
    </w:p>
    <w:p w14:paraId="1E3876B9" w14:textId="77777777" w:rsidR="00832492" w:rsidRDefault="00832492" w:rsidP="00832492">
      <w:pPr>
        <w:tabs>
          <w:tab w:val="left" w:pos="2730"/>
        </w:tabs>
        <w:spacing w:after="0" w:line="480" w:lineRule="auto"/>
        <w:jc w:val="both"/>
        <w:rPr>
          <w:sz w:val="22"/>
        </w:rPr>
      </w:pPr>
    </w:p>
    <w:p w14:paraId="2717163A" w14:textId="37CF13D4" w:rsidR="00C13437" w:rsidRPr="00ED2657" w:rsidRDefault="000C096E" w:rsidP="00832492">
      <w:pPr>
        <w:tabs>
          <w:tab w:val="left" w:pos="2730"/>
        </w:tabs>
        <w:spacing w:after="0" w:line="480" w:lineRule="auto"/>
        <w:jc w:val="both"/>
        <w:rPr>
          <w:sz w:val="22"/>
        </w:rPr>
      </w:pPr>
      <w:r w:rsidRPr="00ED2657">
        <w:rPr>
          <w:sz w:val="22"/>
        </w:rPr>
        <w:t>(*)</w:t>
      </w:r>
      <w:r w:rsidR="004303D3" w:rsidRPr="00ED2657">
        <w:rPr>
          <w:sz w:val="22"/>
        </w:rPr>
        <w:t xml:space="preserve"> significant p-values</w:t>
      </w:r>
      <w:r w:rsidR="00392453" w:rsidRPr="00ED2657">
        <w:rPr>
          <w:rFonts w:eastAsia="MS Mincho" w:cs="Arial"/>
          <w:sz w:val="22"/>
        </w:rPr>
        <w:t>.</w:t>
      </w:r>
      <w:r w:rsidR="00C769CD" w:rsidRPr="00ED2657">
        <w:rPr>
          <w:rFonts w:eastAsia="MS Mincho" w:cs="Arial"/>
          <w:sz w:val="22"/>
        </w:rPr>
        <w:t xml:space="preserve"> Data </w:t>
      </w:r>
      <w:r w:rsidR="003C5F71" w:rsidRPr="00ED2657">
        <w:rPr>
          <w:rFonts w:eastAsia="MS Mincho" w:cs="Arial"/>
          <w:sz w:val="22"/>
        </w:rPr>
        <w:t>is</w:t>
      </w:r>
      <w:r w:rsidR="00C769CD" w:rsidRPr="00ED2657">
        <w:rPr>
          <w:rFonts w:eastAsia="MS Mincho" w:cs="Arial"/>
          <w:sz w:val="22"/>
        </w:rPr>
        <w:t xml:space="preserve"> presented as median (IQR)</w:t>
      </w:r>
      <w:r w:rsidR="003C5F71" w:rsidRPr="00ED2657">
        <w:rPr>
          <w:rFonts w:eastAsia="MS Mincho" w:cs="Arial"/>
          <w:sz w:val="22"/>
        </w:rPr>
        <w:t xml:space="preserve">. </w:t>
      </w:r>
      <w:r w:rsidR="003C5F71" w:rsidRPr="00ED2657">
        <w:rPr>
          <w:sz w:val="22"/>
        </w:rPr>
        <w:t>Subgroups: (n=7), heart failure patients without pulmonary hypertension; (n=19), patients with pulmonary hypertension due to left heart disease (PH-LHD).</w:t>
      </w:r>
      <w:r w:rsidR="00230EA2" w:rsidRPr="00ED2657">
        <w:rPr>
          <w:sz w:val="22"/>
        </w:rPr>
        <w:t xml:space="preserve"> </w:t>
      </w:r>
    </w:p>
    <w:p w14:paraId="4EDCD397" w14:textId="15C2D6EB" w:rsidR="006C6826" w:rsidRPr="008A6B43" w:rsidRDefault="00230EA2" w:rsidP="00E876F1">
      <w:pPr>
        <w:tabs>
          <w:tab w:val="left" w:pos="2730"/>
        </w:tabs>
        <w:spacing w:after="0" w:line="480" w:lineRule="auto"/>
        <w:jc w:val="both"/>
      </w:pPr>
      <w:r w:rsidRPr="00ED2657">
        <w:rPr>
          <w:sz w:val="22"/>
        </w:rPr>
        <w:t xml:space="preserve">Abbreviations: </w:t>
      </w:r>
      <w:r w:rsidR="00392453" w:rsidRPr="00ED2657">
        <w:rPr>
          <w:rFonts w:eastAsia="MS Mincho" w:cs="Arial"/>
          <w:sz w:val="22"/>
        </w:rPr>
        <w:t>AU, arbitrary units;</w:t>
      </w:r>
      <w:r w:rsidR="00392453" w:rsidRPr="00ED2657">
        <w:rPr>
          <w:sz w:val="22"/>
        </w:rPr>
        <w:t xml:space="preserve"> </w:t>
      </w:r>
      <w:r w:rsidRPr="00ED2657">
        <w:rPr>
          <w:sz w:val="22"/>
        </w:rPr>
        <w:t xml:space="preserve">CEACAM1, carcinoembryonic antigen-related cell adhesion molecule 1; </w:t>
      </w:r>
      <w:r w:rsidR="00940781" w:rsidRPr="00ED2657">
        <w:rPr>
          <w:sz w:val="22"/>
        </w:rPr>
        <w:t xml:space="preserve">CPE, </w:t>
      </w:r>
      <w:r w:rsidR="00844B60" w:rsidRPr="00ED2657">
        <w:rPr>
          <w:sz w:val="22"/>
        </w:rPr>
        <w:t>Carboxypeptidase E and BOC,</w:t>
      </w:r>
      <w:r w:rsidR="00D6014C" w:rsidRPr="00ED2657">
        <w:rPr>
          <w:sz w:val="22"/>
        </w:rPr>
        <w:t xml:space="preserve"> Brother of CDO</w:t>
      </w:r>
      <w:r w:rsidR="00E876F1">
        <w:rPr>
          <w:sz w:val="22"/>
        </w:rPr>
        <w:t>.</w:t>
      </w:r>
    </w:p>
    <w:sectPr w:rsidR="006C6826" w:rsidRPr="008A6B43" w:rsidSect="00E876F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9F0EA9" w14:textId="77777777" w:rsidR="00DD3D72" w:rsidRDefault="00DD3D72" w:rsidP="00C5411C">
      <w:pPr>
        <w:spacing w:after="0" w:line="240" w:lineRule="auto"/>
      </w:pPr>
      <w:r>
        <w:separator/>
      </w:r>
    </w:p>
  </w:endnote>
  <w:endnote w:type="continuationSeparator" w:id="0">
    <w:p w14:paraId="2A9E773A" w14:textId="77777777" w:rsidR="00DD3D72" w:rsidRDefault="00DD3D72" w:rsidP="00C5411C">
      <w:pPr>
        <w:spacing w:after="0" w:line="240" w:lineRule="auto"/>
      </w:pPr>
      <w:r>
        <w:continuationSeparator/>
      </w:r>
    </w:p>
  </w:endnote>
  <w:endnote w:type="continuationNotice" w:id="1">
    <w:p w14:paraId="5ED14F54" w14:textId="77777777" w:rsidR="00DD3D72" w:rsidRDefault="00DD3D7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32189" w14:textId="77777777" w:rsidR="00DD3D72" w:rsidRDefault="00DD3D72" w:rsidP="00C5411C">
      <w:pPr>
        <w:spacing w:after="0" w:line="240" w:lineRule="auto"/>
      </w:pPr>
      <w:r>
        <w:separator/>
      </w:r>
    </w:p>
  </w:footnote>
  <w:footnote w:type="continuationSeparator" w:id="0">
    <w:p w14:paraId="776264B4" w14:textId="77777777" w:rsidR="00DD3D72" w:rsidRDefault="00DD3D72" w:rsidP="00C5411C">
      <w:pPr>
        <w:spacing w:after="0" w:line="240" w:lineRule="auto"/>
      </w:pPr>
      <w:r>
        <w:continuationSeparator/>
      </w:r>
    </w:p>
  </w:footnote>
  <w:footnote w:type="continuationNotice" w:id="1">
    <w:p w14:paraId="6071F778" w14:textId="77777777" w:rsidR="00DD3D72" w:rsidRDefault="00DD3D7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7223141"/>
      <w:docPartObj>
        <w:docPartGallery w:val="Page Numbers (Top of Page)"/>
        <w:docPartUnique/>
      </w:docPartObj>
    </w:sdtPr>
    <w:sdtEndPr/>
    <w:sdtContent>
      <w:p w14:paraId="1B29146B" w14:textId="4C295FFC" w:rsidR="00007DF6" w:rsidRDefault="00007DF6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0F83172B" w14:textId="77777777" w:rsidR="00007DF6" w:rsidRDefault="00007DF6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CA6931"/>
    <w:multiLevelType w:val="hybridMultilevel"/>
    <w:tmpl w:val="7094571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94522"/>
    <w:multiLevelType w:val="hybridMultilevel"/>
    <w:tmpl w:val="185CC8C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A1D6B"/>
    <w:multiLevelType w:val="hybridMultilevel"/>
    <w:tmpl w:val="DAB2834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3F67C2"/>
    <w:multiLevelType w:val="hybridMultilevel"/>
    <w:tmpl w:val="421C8A44"/>
    <w:lvl w:ilvl="0" w:tplc="1D78E9E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AA79E7"/>
    <w:multiLevelType w:val="hybridMultilevel"/>
    <w:tmpl w:val="CAE405B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4B7C97"/>
    <w:multiLevelType w:val="hybridMultilevel"/>
    <w:tmpl w:val="D0222E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E70093"/>
    <w:multiLevelType w:val="hybridMultilevel"/>
    <w:tmpl w:val="70B42CC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307B7"/>
    <w:multiLevelType w:val="hybridMultilevel"/>
    <w:tmpl w:val="B97EAFA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93"/>
    <w:rsid w:val="00005ED8"/>
    <w:rsid w:val="00007DF6"/>
    <w:rsid w:val="00015C73"/>
    <w:rsid w:val="00021ABB"/>
    <w:rsid w:val="00026EE0"/>
    <w:rsid w:val="000379BB"/>
    <w:rsid w:val="000452B0"/>
    <w:rsid w:val="00051DD6"/>
    <w:rsid w:val="00066016"/>
    <w:rsid w:val="00066F46"/>
    <w:rsid w:val="000718BC"/>
    <w:rsid w:val="000730B1"/>
    <w:rsid w:val="000B1313"/>
    <w:rsid w:val="000B6799"/>
    <w:rsid w:val="000C096E"/>
    <w:rsid w:val="000D203B"/>
    <w:rsid w:val="000E08E7"/>
    <w:rsid w:val="000F10ED"/>
    <w:rsid w:val="00101955"/>
    <w:rsid w:val="0011188F"/>
    <w:rsid w:val="001257E3"/>
    <w:rsid w:val="00127DFB"/>
    <w:rsid w:val="00136A19"/>
    <w:rsid w:val="00142A7F"/>
    <w:rsid w:val="0015637A"/>
    <w:rsid w:val="00166DA1"/>
    <w:rsid w:val="001825CC"/>
    <w:rsid w:val="00187B4B"/>
    <w:rsid w:val="00190A6C"/>
    <w:rsid w:val="001A58BC"/>
    <w:rsid w:val="001C37FC"/>
    <w:rsid w:val="001C755B"/>
    <w:rsid w:val="001E072C"/>
    <w:rsid w:val="001F4AC9"/>
    <w:rsid w:val="001F7713"/>
    <w:rsid w:val="00202742"/>
    <w:rsid w:val="0022035A"/>
    <w:rsid w:val="00230EA2"/>
    <w:rsid w:val="00236B54"/>
    <w:rsid w:val="002403B4"/>
    <w:rsid w:val="002452C1"/>
    <w:rsid w:val="00256D4D"/>
    <w:rsid w:val="002A76A3"/>
    <w:rsid w:val="002B6B78"/>
    <w:rsid w:val="002B7F06"/>
    <w:rsid w:val="002C131B"/>
    <w:rsid w:val="002E0FE7"/>
    <w:rsid w:val="002E4222"/>
    <w:rsid w:val="00300EC2"/>
    <w:rsid w:val="00332F5D"/>
    <w:rsid w:val="00333B0B"/>
    <w:rsid w:val="00347022"/>
    <w:rsid w:val="003525C0"/>
    <w:rsid w:val="0035465C"/>
    <w:rsid w:val="00356D8B"/>
    <w:rsid w:val="00361342"/>
    <w:rsid w:val="003710A5"/>
    <w:rsid w:val="00371A39"/>
    <w:rsid w:val="00375123"/>
    <w:rsid w:val="00375782"/>
    <w:rsid w:val="00392453"/>
    <w:rsid w:val="00393D22"/>
    <w:rsid w:val="0039610E"/>
    <w:rsid w:val="003A1787"/>
    <w:rsid w:val="003A1E4B"/>
    <w:rsid w:val="003B3CF5"/>
    <w:rsid w:val="003C5F71"/>
    <w:rsid w:val="003C7B37"/>
    <w:rsid w:val="003F60E5"/>
    <w:rsid w:val="00407F3A"/>
    <w:rsid w:val="0041294C"/>
    <w:rsid w:val="004234EC"/>
    <w:rsid w:val="004303D3"/>
    <w:rsid w:val="0044542D"/>
    <w:rsid w:val="00447285"/>
    <w:rsid w:val="004603A7"/>
    <w:rsid w:val="004808F0"/>
    <w:rsid w:val="004920BE"/>
    <w:rsid w:val="00496448"/>
    <w:rsid w:val="004A555C"/>
    <w:rsid w:val="004A5CD6"/>
    <w:rsid w:val="004B5B4B"/>
    <w:rsid w:val="004D087D"/>
    <w:rsid w:val="004E0279"/>
    <w:rsid w:val="004E5E22"/>
    <w:rsid w:val="004F5E17"/>
    <w:rsid w:val="005137DD"/>
    <w:rsid w:val="00532DEC"/>
    <w:rsid w:val="005466C4"/>
    <w:rsid w:val="005551EA"/>
    <w:rsid w:val="00555E12"/>
    <w:rsid w:val="005614E5"/>
    <w:rsid w:val="005620E7"/>
    <w:rsid w:val="00583DC7"/>
    <w:rsid w:val="005A0E71"/>
    <w:rsid w:val="005B5CC7"/>
    <w:rsid w:val="005C7EE1"/>
    <w:rsid w:val="005E1DC7"/>
    <w:rsid w:val="005E6311"/>
    <w:rsid w:val="0060022A"/>
    <w:rsid w:val="0061314C"/>
    <w:rsid w:val="00621873"/>
    <w:rsid w:val="0063783D"/>
    <w:rsid w:val="00650928"/>
    <w:rsid w:val="0066588B"/>
    <w:rsid w:val="00673CA7"/>
    <w:rsid w:val="006745E5"/>
    <w:rsid w:val="00687D57"/>
    <w:rsid w:val="006942D9"/>
    <w:rsid w:val="00697450"/>
    <w:rsid w:val="006C250F"/>
    <w:rsid w:val="006C3822"/>
    <w:rsid w:val="006C6826"/>
    <w:rsid w:val="006E0462"/>
    <w:rsid w:val="006E3B1C"/>
    <w:rsid w:val="006F0443"/>
    <w:rsid w:val="0071243F"/>
    <w:rsid w:val="00713938"/>
    <w:rsid w:val="007225B2"/>
    <w:rsid w:val="00725A01"/>
    <w:rsid w:val="007274EA"/>
    <w:rsid w:val="0074494F"/>
    <w:rsid w:val="00771F15"/>
    <w:rsid w:val="00772E9D"/>
    <w:rsid w:val="007A7F79"/>
    <w:rsid w:val="008023C5"/>
    <w:rsid w:val="00803193"/>
    <w:rsid w:val="00813D39"/>
    <w:rsid w:val="00826101"/>
    <w:rsid w:val="008319BC"/>
    <w:rsid w:val="00832492"/>
    <w:rsid w:val="00832F21"/>
    <w:rsid w:val="00842D2C"/>
    <w:rsid w:val="00844B60"/>
    <w:rsid w:val="00846B89"/>
    <w:rsid w:val="00850B79"/>
    <w:rsid w:val="00867FB5"/>
    <w:rsid w:val="008732DC"/>
    <w:rsid w:val="00876491"/>
    <w:rsid w:val="008A6B43"/>
    <w:rsid w:val="008B0BA0"/>
    <w:rsid w:val="008B1717"/>
    <w:rsid w:val="008B4FBA"/>
    <w:rsid w:val="008D4D71"/>
    <w:rsid w:val="008E3D09"/>
    <w:rsid w:val="00907A69"/>
    <w:rsid w:val="00910429"/>
    <w:rsid w:val="00912090"/>
    <w:rsid w:val="009228CF"/>
    <w:rsid w:val="00940781"/>
    <w:rsid w:val="009461AC"/>
    <w:rsid w:val="00951214"/>
    <w:rsid w:val="00955352"/>
    <w:rsid w:val="0096309C"/>
    <w:rsid w:val="00965202"/>
    <w:rsid w:val="00971D6B"/>
    <w:rsid w:val="00976B82"/>
    <w:rsid w:val="0099309D"/>
    <w:rsid w:val="009959D0"/>
    <w:rsid w:val="009A0ABE"/>
    <w:rsid w:val="009A2DC1"/>
    <w:rsid w:val="009A71EA"/>
    <w:rsid w:val="009B7181"/>
    <w:rsid w:val="009B7A60"/>
    <w:rsid w:val="009C2F93"/>
    <w:rsid w:val="009D2206"/>
    <w:rsid w:val="009D63F5"/>
    <w:rsid w:val="009D6E83"/>
    <w:rsid w:val="009E3DFF"/>
    <w:rsid w:val="009F61E6"/>
    <w:rsid w:val="00A22D14"/>
    <w:rsid w:val="00A252C6"/>
    <w:rsid w:val="00A42FEF"/>
    <w:rsid w:val="00A527F2"/>
    <w:rsid w:val="00A531D0"/>
    <w:rsid w:val="00A643C4"/>
    <w:rsid w:val="00A81045"/>
    <w:rsid w:val="00AA1CD7"/>
    <w:rsid w:val="00AA7706"/>
    <w:rsid w:val="00AD445D"/>
    <w:rsid w:val="00AF357E"/>
    <w:rsid w:val="00AF543A"/>
    <w:rsid w:val="00AF554F"/>
    <w:rsid w:val="00B16AAD"/>
    <w:rsid w:val="00B21A35"/>
    <w:rsid w:val="00B26501"/>
    <w:rsid w:val="00B40F18"/>
    <w:rsid w:val="00B417CA"/>
    <w:rsid w:val="00B5378F"/>
    <w:rsid w:val="00B61FB2"/>
    <w:rsid w:val="00B80408"/>
    <w:rsid w:val="00B94471"/>
    <w:rsid w:val="00B9534D"/>
    <w:rsid w:val="00B95A29"/>
    <w:rsid w:val="00BA0547"/>
    <w:rsid w:val="00BB6192"/>
    <w:rsid w:val="00BC5742"/>
    <w:rsid w:val="00BD09CE"/>
    <w:rsid w:val="00BD78FD"/>
    <w:rsid w:val="00BE1EDF"/>
    <w:rsid w:val="00C023DF"/>
    <w:rsid w:val="00C13437"/>
    <w:rsid w:val="00C31E7E"/>
    <w:rsid w:val="00C345AB"/>
    <w:rsid w:val="00C42FA1"/>
    <w:rsid w:val="00C45969"/>
    <w:rsid w:val="00C53664"/>
    <w:rsid w:val="00C5411C"/>
    <w:rsid w:val="00C54B3D"/>
    <w:rsid w:val="00C734BA"/>
    <w:rsid w:val="00C769CD"/>
    <w:rsid w:val="00CA0402"/>
    <w:rsid w:val="00CD16E2"/>
    <w:rsid w:val="00CD275E"/>
    <w:rsid w:val="00CD4613"/>
    <w:rsid w:val="00CE32E2"/>
    <w:rsid w:val="00CF4728"/>
    <w:rsid w:val="00CF7045"/>
    <w:rsid w:val="00D10196"/>
    <w:rsid w:val="00D21954"/>
    <w:rsid w:val="00D51244"/>
    <w:rsid w:val="00D6014C"/>
    <w:rsid w:val="00D616B5"/>
    <w:rsid w:val="00D763C8"/>
    <w:rsid w:val="00D909A1"/>
    <w:rsid w:val="00D928CD"/>
    <w:rsid w:val="00D96755"/>
    <w:rsid w:val="00DA511C"/>
    <w:rsid w:val="00DA6F98"/>
    <w:rsid w:val="00DC430E"/>
    <w:rsid w:val="00DD0633"/>
    <w:rsid w:val="00DD15D8"/>
    <w:rsid w:val="00DD3D72"/>
    <w:rsid w:val="00DD52ED"/>
    <w:rsid w:val="00DE5866"/>
    <w:rsid w:val="00DF0E85"/>
    <w:rsid w:val="00DF194D"/>
    <w:rsid w:val="00E30BDC"/>
    <w:rsid w:val="00E321FB"/>
    <w:rsid w:val="00E40FAB"/>
    <w:rsid w:val="00E503FB"/>
    <w:rsid w:val="00E876F1"/>
    <w:rsid w:val="00E90F2B"/>
    <w:rsid w:val="00E93528"/>
    <w:rsid w:val="00EA12F0"/>
    <w:rsid w:val="00EA26AC"/>
    <w:rsid w:val="00EA4E79"/>
    <w:rsid w:val="00EA6B65"/>
    <w:rsid w:val="00EB0C7F"/>
    <w:rsid w:val="00EB3A0B"/>
    <w:rsid w:val="00EC1AE8"/>
    <w:rsid w:val="00ED2657"/>
    <w:rsid w:val="00ED3AB2"/>
    <w:rsid w:val="00EE5329"/>
    <w:rsid w:val="00EF1A7C"/>
    <w:rsid w:val="00F0292A"/>
    <w:rsid w:val="00F11A3F"/>
    <w:rsid w:val="00F14E2F"/>
    <w:rsid w:val="00F21CD0"/>
    <w:rsid w:val="00F23A4F"/>
    <w:rsid w:val="00F41DBD"/>
    <w:rsid w:val="00F74CE4"/>
    <w:rsid w:val="00F754BC"/>
    <w:rsid w:val="00F8625D"/>
    <w:rsid w:val="00FB074B"/>
    <w:rsid w:val="00FB7A0E"/>
    <w:rsid w:val="00FC50F9"/>
    <w:rsid w:val="00FD1EDC"/>
    <w:rsid w:val="00FD4D32"/>
    <w:rsid w:val="00FE7D9E"/>
    <w:rsid w:val="00FF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34ACA"/>
  <w15:chartTrackingRefBased/>
  <w15:docId w15:val="{D08FE0B0-ABA5-4255-A5B1-766A2C3BD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3FB"/>
    <w:pPr>
      <w:spacing w:line="360" w:lineRule="auto"/>
    </w:pPr>
    <w:rPr>
      <w:rFonts w:ascii="Garamond" w:eastAsiaTheme="minorEastAsia" w:hAnsi="Garamond"/>
      <w:sz w:val="24"/>
      <w:lang w:val="en-GB" w:eastAsia="ja-JP"/>
    </w:rPr>
  </w:style>
  <w:style w:type="paragraph" w:styleId="Rubrik1">
    <w:name w:val="heading 1"/>
    <w:basedOn w:val="Normal"/>
    <w:next w:val="Normal"/>
    <w:link w:val="Rubrik1Char"/>
    <w:uiPriority w:val="9"/>
    <w:qFormat/>
    <w:rsid w:val="00AA1CD7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A1CD7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A1CD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54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5411C"/>
    <w:rPr>
      <w:rFonts w:ascii="Garamond" w:eastAsiaTheme="minorEastAsia" w:hAnsi="Garamond"/>
      <w:sz w:val="24"/>
      <w:lang w:val="en-GB" w:eastAsia="ja-JP"/>
    </w:rPr>
  </w:style>
  <w:style w:type="paragraph" w:styleId="Sidfot">
    <w:name w:val="footer"/>
    <w:basedOn w:val="Normal"/>
    <w:link w:val="SidfotChar"/>
    <w:uiPriority w:val="99"/>
    <w:unhideWhenUsed/>
    <w:rsid w:val="00C541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5411C"/>
    <w:rPr>
      <w:rFonts w:ascii="Garamond" w:eastAsiaTheme="minorEastAsia" w:hAnsi="Garamond"/>
      <w:sz w:val="24"/>
      <w:lang w:val="en-GB" w:eastAsia="ja-JP"/>
    </w:rPr>
  </w:style>
  <w:style w:type="character" w:customStyle="1" w:styleId="Rubrik1Char">
    <w:name w:val="Rubrik 1 Char"/>
    <w:basedOn w:val="Standardstycketeckensnitt"/>
    <w:link w:val="Rubrik1"/>
    <w:uiPriority w:val="9"/>
    <w:rsid w:val="00AA1CD7"/>
    <w:rPr>
      <w:rFonts w:ascii="Garamond" w:eastAsiaTheme="majorEastAsia" w:hAnsi="Garamond" w:cstheme="majorBidi"/>
      <w:b/>
      <w:sz w:val="32"/>
      <w:szCs w:val="32"/>
      <w:lang w:val="en-GB" w:eastAsia="ja-JP"/>
    </w:rPr>
  </w:style>
  <w:style w:type="character" w:customStyle="1" w:styleId="Rubrik2Char">
    <w:name w:val="Rubrik 2 Char"/>
    <w:basedOn w:val="Standardstycketeckensnitt"/>
    <w:link w:val="Rubrik2"/>
    <w:uiPriority w:val="9"/>
    <w:rsid w:val="00AA1CD7"/>
    <w:rPr>
      <w:rFonts w:ascii="Garamond" w:eastAsiaTheme="majorEastAsia" w:hAnsi="Garamond" w:cstheme="majorBidi"/>
      <w:b/>
      <w:sz w:val="26"/>
      <w:szCs w:val="26"/>
      <w:lang w:val="en-GB" w:eastAsia="ja-JP"/>
    </w:rPr>
  </w:style>
  <w:style w:type="character" w:customStyle="1" w:styleId="Rubrik3Char">
    <w:name w:val="Rubrik 3 Char"/>
    <w:basedOn w:val="Standardstycketeckensnitt"/>
    <w:link w:val="Rubrik3"/>
    <w:uiPriority w:val="9"/>
    <w:rsid w:val="00AA1CD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ja-JP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AA1CD7"/>
    <w:pPr>
      <w:outlineLvl w:val="9"/>
    </w:pPr>
    <w:rPr>
      <w:lang w:val="en-US"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AA1CD7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AA1CD7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AA1CD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A1CD7"/>
    <w:pPr>
      <w:spacing w:after="0"/>
      <w:jc w:val="center"/>
    </w:pPr>
    <w:rPr>
      <w:rFonts w:ascii="Calibri Light" w:hAnsi="Calibri Light" w:cs="Calibri Light"/>
      <w:noProof/>
      <w:sz w:val="3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A1CD7"/>
    <w:rPr>
      <w:rFonts w:ascii="Calibri Light" w:eastAsiaTheme="minorEastAsia" w:hAnsi="Calibri Light" w:cs="Calibri Light"/>
      <w:noProof/>
      <w:sz w:val="32"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AA1CD7"/>
    <w:pPr>
      <w:spacing w:line="240" w:lineRule="auto"/>
    </w:pPr>
    <w:rPr>
      <w:rFonts w:ascii="Calibri Light" w:hAnsi="Calibri Light" w:cs="Calibri Light"/>
      <w:noProof/>
      <w:sz w:val="32"/>
    </w:rPr>
  </w:style>
  <w:style w:type="character" w:customStyle="1" w:styleId="EndNoteBibliographyChar">
    <w:name w:val="EndNote Bibliography Char"/>
    <w:basedOn w:val="Standardstycketeckensnitt"/>
    <w:link w:val="EndNoteBibliography"/>
    <w:rsid w:val="00AA1CD7"/>
    <w:rPr>
      <w:rFonts w:ascii="Calibri Light" w:eastAsiaTheme="minorEastAsia" w:hAnsi="Calibri Light" w:cs="Calibri Light"/>
      <w:noProof/>
      <w:sz w:val="32"/>
      <w:lang w:val="en-GB" w:eastAsia="ja-JP"/>
    </w:rPr>
  </w:style>
  <w:style w:type="character" w:styleId="Platshllartext">
    <w:name w:val="Placeholder Text"/>
    <w:basedOn w:val="Standardstycketeckensnitt"/>
    <w:uiPriority w:val="99"/>
    <w:semiHidden/>
    <w:rsid w:val="00AA1CD7"/>
    <w:rPr>
      <w:color w:val="808080"/>
    </w:rPr>
  </w:style>
  <w:style w:type="paragraph" w:styleId="Normalwebb">
    <w:name w:val="Normal (Web)"/>
    <w:basedOn w:val="Normal"/>
    <w:uiPriority w:val="99"/>
    <w:semiHidden/>
    <w:unhideWhenUsed/>
    <w:rsid w:val="00AA1CD7"/>
    <w:rPr>
      <w:rFonts w:ascii="Times New Roman" w:hAnsi="Times New Roman" w:cs="Times New Roman"/>
      <w:szCs w:val="24"/>
    </w:rPr>
  </w:style>
  <w:style w:type="paragraph" w:styleId="Innehll3">
    <w:name w:val="toc 3"/>
    <w:basedOn w:val="Normal"/>
    <w:next w:val="Normal"/>
    <w:autoRedefine/>
    <w:uiPriority w:val="39"/>
    <w:unhideWhenUsed/>
    <w:rsid w:val="00AA1CD7"/>
    <w:pPr>
      <w:spacing w:after="100"/>
      <w:ind w:left="440"/>
    </w:pPr>
  </w:style>
  <w:style w:type="paragraph" w:styleId="Liststycke">
    <w:name w:val="List Paragraph"/>
    <w:basedOn w:val="Normal"/>
    <w:uiPriority w:val="34"/>
    <w:qFormat/>
    <w:rsid w:val="00AA1CD7"/>
    <w:pPr>
      <w:ind w:left="720"/>
      <w:contextualSpacing/>
    </w:pPr>
  </w:style>
  <w:style w:type="paragraph" w:styleId="Beskrivning">
    <w:name w:val="caption"/>
    <w:basedOn w:val="Normal"/>
    <w:next w:val="Normal"/>
    <w:uiPriority w:val="35"/>
    <w:unhideWhenUsed/>
    <w:qFormat/>
    <w:rsid w:val="00AA1C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getavstnd">
    <w:name w:val="No Spacing"/>
    <w:link w:val="IngetavstndChar"/>
    <w:uiPriority w:val="1"/>
    <w:qFormat/>
    <w:rsid w:val="00AA1CD7"/>
    <w:pPr>
      <w:spacing w:after="0" w:line="240" w:lineRule="auto"/>
    </w:pPr>
    <w:rPr>
      <w:rFonts w:eastAsiaTheme="minorEastAsia"/>
      <w:lang w:eastAsia="ja-JP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A1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1CD7"/>
    <w:rPr>
      <w:rFonts w:ascii="Segoe UI" w:eastAsiaTheme="minorEastAsia" w:hAnsi="Segoe UI" w:cs="Segoe UI"/>
      <w:sz w:val="18"/>
      <w:szCs w:val="18"/>
      <w:lang w:val="en-GB" w:eastAsia="ja-JP"/>
    </w:rPr>
  </w:style>
  <w:style w:type="table" w:styleId="Tabellrutnt">
    <w:name w:val="Table Grid"/>
    <w:basedOn w:val="Normaltabell"/>
    <w:uiPriority w:val="39"/>
    <w:rsid w:val="00AA1CD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getavstndChar">
    <w:name w:val="Inget avstånd Char"/>
    <w:basedOn w:val="Standardstycketeckensnitt"/>
    <w:link w:val="Ingetavstnd"/>
    <w:uiPriority w:val="1"/>
    <w:rsid w:val="00AA1CD7"/>
    <w:rPr>
      <w:rFonts w:eastAsiaTheme="minorEastAsia"/>
      <w:lang w:eastAsia="ja-JP"/>
    </w:rPr>
  </w:style>
  <w:style w:type="table" w:styleId="Oformateradtabell1">
    <w:name w:val="Plain Table 1"/>
    <w:basedOn w:val="Normaltabell"/>
    <w:uiPriority w:val="41"/>
    <w:rsid w:val="00AA1CD7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5mrkdekorfrg1">
    <w:name w:val="Grid Table 5 Dark Accent 1"/>
    <w:basedOn w:val="Normaltabell"/>
    <w:uiPriority w:val="50"/>
    <w:rsid w:val="00AA1CD7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AA1CD7"/>
    <w:rPr>
      <w:color w:val="605E5C"/>
      <w:shd w:val="clear" w:color="auto" w:fill="E1DFDD"/>
    </w:rPr>
  </w:style>
  <w:style w:type="character" w:styleId="AnvndHyperlnk">
    <w:name w:val="FollowedHyperlink"/>
    <w:basedOn w:val="Standardstycketeckensnitt"/>
    <w:uiPriority w:val="99"/>
    <w:semiHidden/>
    <w:unhideWhenUsed/>
    <w:rsid w:val="00AA1CD7"/>
    <w:rPr>
      <w:color w:val="954F72" w:themeColor="followedHyperlink"/>
      <w:u w:val="singl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1CD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A1CD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A1CD7"/>
    <w:rPr>
      <w:rFonts w:ascii="Garamond" w:eastAsiaTheme="minorEastAsia" w:hAnsi="Garamond"/>
      <w:sz w:val="20"/>
      <w:szCs w:val="20"/>
      <w:lang w:val="en-GB" w:eastAsia="ja-JP"/>
    </w:rPr>
  </w:style>
  <w:style w:type="paragraph" w:styleId="Revision">
    <w:name w:val="Revision"/>
    <w:hidden/>
    <w:uiPriority w:val="99"/>
    <w:semiHidden/>
    <w:rsid w:val="00AA1CD7"/>
    <w:pPr>
      <w:spacing w:after="0" w:line="240" w:lineRule="auto"/>
    </w:pPr>
    <w:rPr>
      <w:rFonts w:ascii="Garamond" w:eastAsiaTheme="minorEastAsia" w:hAnsi="Garamond"/>
      <w:sz w:val="24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A1CD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A1CD7"/>
    <w:rPr>
      <w:rFonts w:ascii="Garamond" w:eastAsiaTheme="minorEastAsia" w:hAnsi="Garamond"/>
      <w:b/>
      <w:bCs/>
      <w:sz w:val="20"/>
      <w:szCs w:val="20"/>
      <w:lang w:val="en-GB" w:eastAsia="ja-JP"/>
    </w:rPr>
  </w:style>
  <w:style w:type="character" w:styleId="Olstomnmnande">
    <w:name w:val="Unresolved Mention"/>
    <w:basedOn w:val="Standardstycketeckensnitt"/>
    <w:uiPriority w:val="99"/>
    <w:semiHidden/>
    <w:unhideWhenUsed/>
    <w:rsid w:val="00AA1CD7"/>
    <w:rPr>
      <w:color w:val="605E5C"/>
      <w:shd w:val="clear" w:color="auto" w:fill="E1DFDD"/>
    </w:rPr>
  </w:style>
  <w:style w:type="table" w:styleId="Tabellrutntljust">
    <w:name w:val="Grid Table Light"/>
    <w:basedOn w:val="Normaltabell"/>
    <w:uiPriority w:val="40"/>
    <w:rsid w:val="00D9675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ubyear">
    <w:name w:val="pubyear"/>
    <w:basedOn w:val="Standardstycketeckensnitt"/>
    <w:rsid w:val="002B6B78"/>
  </w:style>
  <w:style w:type="character" w:customStyle="1" w:styleId="vol">
    <w:name w:val="vol"/>
    <w:basedOn w:val="Standardstycketeckensnitt"/>
    <w:rsid w:val="002B6B78"/>
  </w:style>
  <w:style w:type="character" w:customStyle="1" w:styleId="pagefirst">
    <w:name w:val="pagefirst"/>
    <w:basedOn w:val="Standardstycketeckensnitt"/>
    <w:rsid w:val="002B6B78"/>
  </w:style>
  <w:style w:type="character" w:customStyle="1" w:styleId="pagelast">
    <w:name w:val="pagelast"/>
    <w:basedOn w:val="Standardstycketeckensnitt"/>
    <w:rsid w:val="002B6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salaheldin.ahmed@med.lu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5</Pages>
  <Words>1401</Words>
  <Characters>7427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heldin Ahmed</dc:creator>
  <cp:keywords/>
  <dc:description/>
  <cp:lastModifiedBy>Salaheldin Ahmed</cp:lastModifiedBy>
  <cp:revision>256</cp:revision>
  <dcterms:created xsi:type="dcterms:W3CDTF">2019-11-04T20:35:00Z</dcterms:created>
  <dcterms:modified xsi:type="dcterms:W3CDTF">2020-05-25T09:56:00Z</dcterms:modified>
</cp:coreProperties>
</file>